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15993" w:rsidRPr="00CC1625" w:rsidRDefault="00E15993" w:rsidP="00E15993">
      <w:pPr>
        <w:rPr>
          <w:rStyle w:val="fontstyle31"/>
          <w:rFonts w:ascii="Times New Roman" w:hAnsi="Times New Roman" w:cs="Times New Roman"/>
          <w:b w:val="0"/>
          <w:bCs w:val="0"/>
          <w:color w:val="FF0000"/>
          <w:sz w:val="24"/>
          <w:szCs w:val="24"/>
        </w:rPr>
      </w:pPr>
      <w:bookmarkStart w:id="0" w:name="_GoBack"/>
      <w:r w:rsidRPr="00CC1625">
        <w:rPr>
          <w:rFonts w:ascii="Times New Roman" w:hAnsi="Times New Roman" w:hint="eastAsia"/>
          <w:b/>
          <w:bCs/>
          <w:color w:val="FF0000"/>
          <w:sz w:val="24"/>
          <w:szCs w:val="24"/>
        </w:rPr>
        <w:t>Supplementary Table S</w:t>
      </w:r>
      <w:r w:rsidRPr="00CC1625">
        <w:rPr>
          <w:rFonts w:ascii="Times New Roman" w:hAnsi="Times New Roman"/>
          <w:b/>
          <w:bCs/>
          <w:color w:val="FF0000"/>
          <w:sz w:val="24"/>
          <w:szCs w:val="24"/>
        </w:rPr>
        <w:t>1</w:t>
      </w:r>
      <w:r w:rsidRPr="00CC1625">
        <w:rPr>
          <w:rStyle w:val="fontstyle31"/>
          <w:rFonts w:ascii="Times New Roman" w:hAnsi="Times New Roman" w:cs="Times New Roman"/>
          <w:color w:val="FF0000"/>
          <w:sz w:val="24"/>
          <w:szCs w:val="24"/>
        </w:rPr>
        <w:t xml:space="preserve">. </w:t>
      </w:r>
      <w:r w:rsidRPr="00CC1625">
        <w:rPr>
          <w:rFonts w:ascii="Times New Roman" w:hAnsi="Times New Roman" w:cs="Times New Roman"/>
          <w:b/>
          <w:bCs/>
          <w:color w:val="FF0000"/>
          <w:sz w:val="24"/>
          <w:szCs w:val="24"/>
        </w:rPr>
        <w:t>The sequence of the target gene primer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92"/>
        <w:gridCol w:w="6230"/>
      </w:tblGrid>
      <w:tr w:rsidR="00CC1625" w:rsidRPr="00CC1625" w:rsidTr="00EA0C50">
        <w:trPr>
          <w:trHeight w:val="270"/>
          <w:jc w:val="center"/>
        </w:trPr>
        <w:tc>
          <w:tcPr>
            <w:tcW w:w="134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15993" w:rsidRPr="00CC1625" w:rsidRDefault="00E15993" w:rsidP="00EA0C5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CC1625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primers</w:t>
            </w:r>
          </w:p>
        </w:tc>
        <w:tc>
          <w:tcPr>
            <w:tcW w:w="365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E15993" w:rsidRPr="00CC1625" w:rsidRDefault="00E15993" w:rsidP="00EA0C5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CC1625"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>s</w:t>
            </w:r>
            <w:r w:rsidRPr="00CC1625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equence</w:t>
            </w:r>
          </w:p>
        </w:tc>
      </w:tr>
      <w:tr w:rsidR="00CC1625" w:rsidRPr="00CC1625" w:rsidTr="00EA0C50">
        <w:trPr>
          <w:trHeight w:val="270"/>
          <w:jc w:val="center"/>
        </w:trPr>
        <w:tc>
          <w:tcPr>
            <w:tcW w:w="1345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E15993" w:rsidRPr="00CC1625" w:rsidRDefault="00E15993" w:rsidP="00EA0C5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24"/>
                <w:szCs w:val="24"/>
              </w:rPr>
            </w:pPr>
            <w:r w:rsidRPr="00CC1625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3655" w:type="pct"/>
            <w:tcBorders>
              <w:top w:val="single" w:sz="4" w:space="0" w:color="auto"/>
            </w:tcBorders>
            <w:noWrap/>
          </w:tcPr>
          <w:p w:rsidR="00E15993" w:rsidRPr="00CC1625" w:rsidRDefault="00E15993" w:rsidP="00EA0C5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CC1625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F</w:t>
            </w:r>
            <w:r w:rsidRPr="00CC1625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：</w:t>
            </w:r>
            <w:r w:rsidRPr="00CC1625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5’-TGCACCACCAACTGCTTAGC</w:t>
            </w:r>
          </w:p>
        </w:tc>
      </w:tr>
      <w:tr w:rsidR="00CC1625" w:rsidRPr="00CC1625" w:rsidTr="00EA0C50">
        <w:trPr>
          <w:trHeight w:val="270"/>
          <w:jc w:val="center"/>
        </w:trPr>
        <w:tc>
          <w:tcPr>
            <w:tcW w:w="1345" w:type="pct"/>
            <w:vMerge/>
            <w:noWrap/>
          </w:tcPr>
          <w:p w:rsidR="00E15993" w:rsidRPr="00CC1625" w:rsidRDefault="00E15993" w:rsidP="00EA0C50">
            <w:pPr>
              <w:tabs>
                <w:tab w:val="left" w:pos="1995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3655" w:type="pct"/>
            <w:noWrap/>
            <w:vAlign w:val="center"/>
          </w:tcPr>
          <w:p w:rsidR="00E15993" w:rsidRPr="00CC1625" w:rsidRDefault="00E15993" w:rsidP="00EA0C5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CC1625"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  <w:t>R</w:t>
            </w:r>
            <w:r w:rsidRPr="00CC1625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：</w:t>
            </w:r>
            <w:r w:rsidRPr="00CC1625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5’-AGCTCAGGGATGACCTTGCC</w:t>
            </w:r>
          </w:p>
        </w:tc>
      </w:tr>
      <w:tr w:rsidR="00CC1625" w:rsidRPr="00CC1625" w:rsidTr="00EA0C50">
        <w:trPr>
          <w:trHeight w:val="270"/>
          <w:jc w:val="center"/>
        </w:trPr>
        <w:tc>
          <w:tcPr>
            <w:tcW w:w="1345" w:type="pct"/>
            <w:vMerge w:val="restart"/>
            <w:noWrap/>
            <w:vAlign w:val="center"/>
          </w:tcPr>
          <w:p w:rsidR="00E15993" w:rsidRPr="00CC1625" w:rsidRDefault="00E15993" w:rsidP="00EA0C5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24"/>
                <w:szCs w:val="24"/>
              </w:rPr>
            </w:pPr>
            <w:r w:rsidRPr="00CC1625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24"/>
                <w:szCs w:val="24"/>
              </w:rPr>
              <w:t>ATR</w:t>
            </w:r>
          </w:p>
        </w:tc>
        <w:tc>
          <w:tcPr>
            <w:tcW w:w="3655" w:type="pct"/>
            <w:noWrap/>
          </w:tcPr>
          <w:p w:rsidR="00E15993" w:rsidRPr="00CC1625" w:rsidRDefault="00E15993" w:rsidP="00EA0C5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CC1625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F</w:t>
            </w:r>
            <w:r w:rsidRPr="00CC1625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：</w:t>
            </w:r>
            <w:r w:rsidRPr="00CC1625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5’-</w:t>
            </w:r>
            <w:r w:rsidRPr="00CC1625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GGCCAAAGGCAGTTGTATTGA</w:t>
            </w:r>
          </w:p>
        </w:tc>
      </w:tr>
      <w:tr w:rsidR="00CC1625" w:rsidRPr="00CC1625" w:rsidTr="00EA0C50">
        <w:trPr>
          <w:trHeight w:val="270"/>
          <w:jc w:val="center"/>
        </w:trPr>
        <w:tc>
          <w:tcPr>
            <w:tcW w:w="1345" w:type="pct"/>
            <w:vMerge/>
            <w:noWrap/>
          </w:tcPr>
          <w:p w:rsidR="00E15993" w:rsidRPr="00CC1625" w:rsidRDefault="00E15993" w:rsidP="00EA0C50">
            <w:pPr>
              <w:tabs>
                <w:tab w:val="left" w:pos="1995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3655" w:type="pct"/>
            <w:noWrap/>
            <w:vAlign w:val="center"/>
          </w:tcPr>
          <w:p w:rsidR="00E15993" w:rsidRPr="00CC1625" w:rsidRDefault="00E15993" w:rsidP="00EA0C5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CC1625"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  <w:t>R</w:t>
            </w:r>
            <w:r w:rsidRPr="00CC1625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：</w:t>
            </w:r>
            <w:r w:rsidRPr="00CC1625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5’-</w:t>
            </w:r>
            <w:r w:rsidRPr="00CC1625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GTGAGTACCCCAAAAATAGCAGG</w:t>
            </w:r>
          </w:p>
        </w:tc>
      </w:tr>
      <w:bookmarkEnd w:id="0"/>
    </w:tbl>
    <w:p w:rsidR="00E15993" w:rsidRPr="00E15993" w:rsidRDefault="00E15993" w:rsidP="009A646B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E15993" w:rsidRDefault="00E15993" w:rsidP="009A646B">
      <w:pPr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br w:type="page"/>
      </w:r>
    </w:p>
    <w:p w:rsidR="009A646B" w:rsidRPr="00647515" w:rsidRDefault="009A646B" w:rsidP="009A646B">
      <w:pPr>
        <w:rPr>
          <w:rFonts w:ascii="Times New Roman" w:eastAsia="宋体" w:hAnsi="Times New Roman" w:cs="Times New Roman"/>
          <w:sz w:val="24"/>
          <w:szCs w:val="24"/>
        </w:rPr>
      </w:pPr>
      <w:r w:rsidRPr="00647515">
        <w:rPr>
          <w:rFonts w:ascii="Times New Roman" w:eastAsia="宋体" w:hAnsi="Times New Roman" w:cs="Times New Roman" w:hint="eastAsia"/>
          <w:b/>
          <w:sz w:val="24"/>
          <w:szCs w:val="24"/>
        </w:rPr>
        <w:lastRenderedPageBreak/>
        <w:t>Supplementary Table S</w:t>
      </w:r>
      <w:r w:rsidR="00E15993">
        <w:rPr>
          <w:rFonts w:ascii="Times New Roman" w:eastAsia="宋体" w:hAnsi="Times New Roman" w:cs="Times New Roman"/>
          <w:b/>
          <w:sz w:val="24"/>
          <w:szCs w:val="24"/>
        </w:rPr>
        <w:t>2</w:t>
      </w:r>
      <w:r w:rsidR="00155ADA">
        <w:rPr>
          <w:rFonts w:ascii="Times New Roman" w:eastAsia="宋体" w:hAnsi="Times New Roman" w:cs="Times New Roman" w:hint="eastAsia"/>
          <w:b/>
          <w:sz w:val="24"/>
          <w:szCs w:val="24"/>
        </w:rPr>
        <w:t>.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647515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DEGs 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detected in</w:t>
      </w:r>
      <w:r w:rsidRPr="00647515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four can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c</w:t>
      </w:r>
      <w:r w:rsidRPr="00647515">
        <w:rPr>
          <w:rFonts w:ascii="Times New Roman" w:eastAsia="宋体" w:hAnsi="Times New Roman" w:cs="Times New Roman" w:hint="eastAsia"/>
          <w:b/>
          <w:sz w:val="24"/>
          <w:szCs w:val="24"/>
        </w:rPr>
        <w:t>er cell lines by Student's</w:t>
      </w:r>
      <w:r w:rsidR="00155ADA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="00155ADA" w:rsidRPr="00155ADA">
        <w:rPr>
          <w:rFonts w:ascii="Times New Roman" w:eastAsia="宋体" w:hAnsi="Times New Roman" w:cs="Times New Roman" w:hint="eastAsia"/>
          <w:b/>
          <w:i/>
          <w:sz w:val="24"/>
          <w:szCs w:val="24"/>
        </w:rPr>
        <w:t>t</w:t>
      </w:r>
      <w:r w:rsidR="00155ADA">
        <w:rPr>
          <w:rFonts w:ascii="Times New Roman" w:eastAsia="宋体" w:hAnsi="Times New Roman" w:cs="Times New Roman" w:hint="eastAsia"/>
          <w:b/>
          <w:sz w:val="24"/>
          <w:szCs w:val="24"/>
        </w:rPr>
        <w:t>-</w:t>
      </w:r>
      <w:r w:rsidRPr="00647515">
        <w:rPr>
          <w:rFonts w:ascii="Times New Roman" w:eastAsia="宋体" w:hAnsi="Times New Roman" w:cs="Times New Roman" w:hint="eastAsia"/>
          <w:b/>
          <w:sz w:val="24"/>
          <w:szCs w:val="24"/>
        </w:rPr>
        <w:t>test and the reproducibility-based PD</w:t>
      </w:r>
    </w:p>
    <w:tbl>
      <w:tblPr>
        <w:tblStyle w:val="a3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3"/>
        <w:gridCol w:w="801"/>
        <w:gridCol w:w="826"/>
        <w:gridCol w:w="1056"/>
        <w:gridCol w:w="1176"/>
        <w:gridCol w:w="1030"/>
        <w:gridCol w:w="874"/>
        <w:gridCol w:w="835"/>
        <w:gridCol w:w="881"/>
      </w:tblGrid>
      <w:tr w:rsidR="009A646B" w:rsidRPr="00B27224" w:rsidTr="00B747E3">
        <w:tc>
          <w:tcPr>
            <w:tcW w:w="104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9A646B" w:rsidRPr="00B27224" w:rsidRDefault="009A646B" w:rsidP="00B747E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9A646B" w:rsidRPr="00B27224" w:rsidRDefault="009A646B" w:rsidP="00B747E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9A646B" w:rsidRPr="00B27224" w:rsidRDefault="009A646B" w:rsidP="00B747E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EGs</w:t>
            </w:r>
          </w:p>
        </w:tc>
        <w:tc>
          <w:tcPr>
            <w:tcW w:w="105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9A646B" w:rsidRPr="00B27224" w:rsidRDefault="009A646B" w:rsidP="00B747E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2722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</w:t>
            </w:r>
            <w:r w:rsidRPr="00B27224">
              <w:rPr>
                <w:rFonts w:ascii="Times New Roman" w:eastAsia="宋体" w:hAnsi="Times New Roman" w:cs="Times New Roman"/>
                <w:sz w:val="24"/>
                <w:szCs w:val="24"/>
              </w:rPr>
              <w:t>om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on</w:t>
            </w:r>
          </w:p>
        </w:tc>
        <w:tc>
          <w:tcPr>
            <w:tcW w:w="11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9A646B" w:rsidRPr="00B27224" w:rsidRDefault="009A646B" w:rsidP="00B747E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onsistent</w:t>
            </w:r>
          </w:p>
        </w:tc>
        <w:tc>
          <w:tcPr>
            <w:tcW w:w="103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9A646B" w:rsidRPr="00B27224" w:rsidRDefault="009A646B" w:rsidP="00B747E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27224">
              <w:rPr>
                <w:rFonts w:ascii="Times New Roman" w:eastAsia="宋体" w:hAnsi="Times New Roman" w:cs="Times New Roman"/>
                <w:sz w:val="24"/>
                <w:szCs w:val="24"/>
              </w:rPr>
              <w:t>opp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osite</w:t>
            </w:r>
          </w:p>
        </w:tc>
        <w:tc>
          <w:tcPr>
            <w:tcW w:w="87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9A646B" w:rsidRPr="00B27224" w:rsidRDefault="009A646B" w:rsidP="00B747E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27224">
              <w:rPr>
                <w:rFonts w:ascii="Times New Roman" w:eastAsia="宋体" w:hAnsi="Times New Roman" w:cs="Times New Roman"/>
                <w:sz w:val="24"/>
                <w:szCs w:val="24"/>
              </w:rPr>
              <w:t>union</w:t>
            </w:r>
          </w:p>
        </w:tc>
        <w:tc>
          <w:tcPr>
            <w:tcW w:w="8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9A646B" w:rsidRPr="00B27224" w:rsidRDefault="009A646B" w:rsidP="00B747E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27224">
              <w:rPr>
                <w:rFonts w:ascii="Times New Roman" w:eastAsia="宋体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88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9A646B" w:rsidRPr="00B27224" w:rsidRDefault="009A646B" w:rsidP="00B747E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2722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</w:t>
            </w:r>
            <w:r w:rsidRPr="00B27224">
              <w:rPr>
                <w:rFonts w:ascii="Times New Roman" w:eastAsia="宋体" w:hAnsi="Times New Roman" w:cs="Times New Roman"/>
                <w:sz w:val="24"/>
                <w:szCs w:val="24"/>
              </w:rPr>
              <w:t>own</w:t>
            </w:r>
          </w:p>
        </w:tc>
      </w:tr>
      <w:tr w:rsidR="009A646B" w:rsidRPr="00B27224" w:rsidTr="00B747E3">
        <w:tc>
          <w:tcPr>
            <w:tcW w:w="1043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9A646B" w:rsidRPr="00B27224" w:rsidRDefault="009A646B" w:rsidP="00B747E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GB"/>
              </w:rPr>
              <w:t>HGC-27</w:t>
            </w:r>
          </w:p>
        </w:tc>
        <w:tc>
          <w:tcPr>
            <w:tcW w:w="801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9A646B" w:rsidRPr="00B27224" w:rsidRDefault="009A646B" w:rsidP="00B747E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27224">
              <w:rPr>
                <w:rFonts w:ascii="Times New Roman" w:eastAsia="宋体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26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9A646B" w:rsidRPr="00B27224" w:rsidRDefault="009A646B" w:rsidP="00B747E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27224">
              <w:rPr>
                <w:rFonts w:ascii="Times New Roman" w:eastAsia="宋体" w:hAnsi="Times New Roman" w:cs="Times New Roman"/>
                <w:sz w:val="24"/>
                <w:szCs w:val="24"/>
              </w:rPr>
              <w:t>6236</w:t>
            </w:r>
          </w:p>
        </w:tc>
        <w:tc>
          <w:tcPr>
            <w:tcW w:w="1056" w:type="dxa"/>
            <w:vMerge w:val="restart"/>
            <w:tcBorders>
              <w:top w:val="single" w:sz="4" w:space="0" w:color="000000" w:themeColor="text1"/>
              <w:bottom w:val="nil"/>
            </w:tcBorders>
            <w:vAlign w:val="center"/>
          </w:tcPr>
          <w:p w:rsidR="009A646B" w:rsidRPr="00B27224" w:rsidRDefault="009A646B" w:rsidP="00B747E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27224">
              <w:rPr>
                <w:rFonts w:ascii="Times New Roman" w:eastAsia="宋体" w:hAnsi="Times New Roman" w:cs="Times New Roman"/>
                <w:sz w:val="24"/>
                <w:szCs w:val="24"/>
              </w:rPr>
              <w:t>5265</w:t>
            </w:r>
          </w:p>
        </w:tc>
        <w:tc>
          <w:tcPr>
            <w:tcW w:w="1176" w:type="dxa"/>
            <w:vMerge w:val="restart"/>
            <w:tcBorders>
              <w:top w:val="single" w:sz="4" w:space="0" w:color="000000" w:themeColor="text1"/>
              <w:bottom w:val="nil"/>
            </w:tcBorders>
            <w:vAlign w:val="center"/>
          </w:tcPr>
          <w:p w:rsidR="009A646B" w:rsidRPr="00B27224" w:rsidRDefault="009A646B" w:rsidP="00B747E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27224">
              <w:rPr>
                <w:rFonts w:ascii="Times New Roman" w:eastAsia="宋体" w:hAnsi="Times New Roman" w:cs="Times New Roman"/>
                <w:sz w:val="24"/>
                <w:szCs w:val="24"/>
              </w:rPr>
              <w:t>5265</w:t>
            </w:r>
          </w:p>
        </w:tc>
        <w:tc>
          <w:tcPr>
            <w:tcW w:w="1030" w:type="dxa"/>
            <w:vMerge w:val="restart"/>
            <w:tcBorders>
              <w:top w:val="single" w:sz="4" w:space="0" w:color="000000" w:themeColor="text1"/>
              <w:bottom w:val="nil"/>
            </w:tcBorders>
            <w:vAlign w:val="center"/>
          </w:tcPr>
          <w:p w:rsidR="009A646B" w:rsidRPr="00B27224" w:rsidRDefault="009A646B" w:rsidP="00B747E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2722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874" w:type="dxa"/>
            <w:vMerge w:val="restart"/>
            <w:tcBorders>
              <w:top w:val="single" w:sz="4" w:space="0" w:color="000000" w:themeColor="text1"/>
              <w:bottom w:val="nil"/>
            </w:tcBorders>
            <w:vAlign w:val="center"/>
          </w:tcPr>
          <w:p w:rsidR="009A646B" w:rsidRPr="00B27224" w:rsidRDefault="009A646B" w:rsidP="00B747E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2722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898</w:t>
            </w:r>
          </w:p>
        </w:tc>
        <w:tc>
          <w:tcPr>
            <w:tcW w:w="835" w:type="dxa"/>
            <w:vMerge w:val="restart"/>
            <w:tcBorders>
              <w:top w:val="single" w:sz="4" w:space="0" w:color="000000" w:themeColor="text1"/>
              <w:bottom w:val="nil"/>
            </w:tcBorders>
            <w:vAlign w:val="center"/>
          </w:tcPr>
          <w:p w:rsidR="009A646B" w:rsidRPr="00B27224" w:rsidRDefault="009A646B" w:rsidP="00B747E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114</w:t>
            </w:r>
          </w:p>
        </w:tc>
        <w:tc>
          <w:tcPr>
            <w:tcW w:w="881" w:type="dxa"/>
            <w:vMerge w:val="restart"/>
            <w:tcBorders>
              <w:top w:val="single" w:sz="4" w:space="0" w:color="000000" w:themeColor="text1"/>
              <w:bottom w:val="nil"/>
            </w:tcBorders>
            <w:vAlign w:val="center"/>
          </w:tcPr>
          <w:p w:rsidR="009A646B" w:rsidRPr="00B27224" w:rsidRDefault="009A646B" w:rsidP="00B747E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784</w:t>
            </w:r>
          </w:p>
        </w:tc>
      </w:tr>
      <w:tr w:rsidR="009A646B" w:rsidRPr="00B27224" w:rsidTr="00B747E3">
        <w:tc>
          <w:tcPr>
            <w:tcW w:w="1043" w:type="dxa"/>
            <w:vMerge/>
            <w:tcBorders>
              <w:top w:val="nil"/>
              <w:bottom w:val="single" w:sz="4" w:space="0" w:color="000000" w:themeColor="text1"/>
            </w:tcBorders>
            <w:vAlign w:val="center"/>
          </w:tcPr>
          <w:p w:rsidR="009A646B" w:rsidRPr="00B27224" w:rsidRDefault="009A646B" w:rsidP="00B747E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9A646B" w:rsidRPr="00B27224" w:rsidRDefault="009A646B" w:rsidP="00B747E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27224">
              <w:rPr>
                <w:rFonts w:ascii="Times New Roman" w:eastAsia="宋体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826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9A646B" w:rsidRPr="00B27224" w:rsidRDefault="009A646B" w:rsidP="00B747E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2722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 w:rsidRPr="00B27224">
              <w:rPr>
                <w:rFonts w:ascii="Times New Roman" w:eastAsia="宋体" w:hAnsi="Times New Roman" w:cs="Times New Roman"/>
                <w:sz w:val="24"/>
                <w:szCs w:val="24"/>
              </w:rPr>
              <w:t>287</w:t>
            </w:r>
          </w:p>
        </w:tc>
        <w:tc>
          <w:tcPr>
            <w:tcW w:w="1056" w:type="dxa"/>
            <w:vMerge/>
            <w:tcBorders>
              <w:top w:val="nil"/>
              <w:bottom w:val="single" w:sz="4" w:space="0" w:color="000000" w:themeColor="text1"/>
            </w:tcBorders>
            <w:vAlign w:val="center"/>
          </w:tcPr>
          <w:p w:rsidR="009A646B" w:rsidRPr="00B27224" w:rsidRDefault="009A646B" w:rsidP="00B747E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vMerge/>
            <w:tcBorders>
              <w:top w:val="nil"/>
              <w:bottom w:val="single" w:sz="4" w:space="0" w:color="000000" w:themeColor="text1"/>
            </w:tcBorders>
            <w:vAlign w:val="center"/>
          </w:tcPr>
          <w:p w:rsidR="009A646B" w:rsidRPr="00B27224" w:rsidRDefault="009A646B" w:rsidP="00B747E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vMerge/>
            <w:tcBorders>
              <w:top w:val="nil"/>
              <w:bottom w:val="single" w:sz="4" w:space="0" w:color="000000" w:themeColor="text1"/>
            </w:tcBorders>
            <w:vAlign w:val="center"/>
          </w:tcPr>
          <w:p w:rsidR="009A646B" w:rsidRPr="00B27224" w:rsidRDefault="009A646B" w:rsidP="00B747E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vMerge/>
            <w:tcBorders>
              <w:top w:val="nil"/>
              <w:bottom w:val="single" w:sz="4" w:space="0" w:color="000000" w:themeColor="text1"/>
            </w:tcBorders>
            <w:vAlign w:val="center"/>
          </w:tcPr>
          <w:p w:rsidR="009A646B" w:rsidRPr="00B27224" w:rsidRDefault="009A646B" w:rsidP="00B747E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  <w:vMerge/>
            <w:tcBorders>
              <w:top w:val="nil"/>
              <w:bottom w:val="single" w:sz="4" w:space="0" w:color="000000" w:themeColor="text1"/>
            </w:tcBorders>
            <w:vAlign w:val="center"/>
          </w:tcPr>
          <w:p w:rsidR="009A646B" w:rsidRPr="00B27224" w:rsidRDefault="009A646B" w:rsidP="00B747E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81" w:type="dxa"/>
            <w:vMerge/>
            <w:tcBorders>
              <w:top w:val="nil"/>
              <w:bottom w:val="single" w:sz="4" w:space="0" w:color="000000" w:themeColor="text1"/>
            </w:tcBorders>
            <w:vAlign w:val="center"/>
          </w:tcPr>
          <w:p w:rsidR="009A646B" w:rsidRPr="00B27224" w:rsidRDefault="009A646B" w:rsidP="00B747E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9A646B" w:rsidRPr="00B27224" w:rsidTr="00B747E3">
        <w:tc>
          <w:tcPr>
            <w:tcW w:w="1043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9A646B" w:rsidRPr="00B27224" w:rsidRDefault="009A646B" w:rsidP="00B747E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27224">
              <w:rPr>
                <w:rFonts w:ascii="Times New Roman" w:eastAsia="宋体" w:hAnsi="Times New Roman" w:cs="Times New Roman"/>
                <w:sz w:val="24"/>
                <w:szCs w:val="24"/>
              </w:rPr>
              <w:t>HCT-8</w:t>
            </w:r>
          </w:p>
        </w:tc>
        <w:tc>
          <w:tcPr>
            <w:tcW w:w="801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9A646B" w:rsidRPr="00B27224" w:rsidRDefault="009A646B" w:rsidP="00B747E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27224">
              <w:rPr>
                <w:rFonts w:ascii="Times New Roman" w:eastAsia="宋体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26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9A646B" w:rsidRPr="00B27224" w:rsidRDefault="009A646B" w:rsidP="00B747E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358</w:t>
            </w:r>
          </w:p>
        </w:tc>
        <w:tc>
          <w:tcPr>
            <w:tcW w:w="1056" w:type="dxa"/>
            <w:vMerge w:val="restart"/>
            <w:tcBorders>
              <w:top w:val="single" w:sz="4" w:space="0" w:color="000000" w:themeColor="text1"/>
              <w:bottom w:val="nil"/>
            </w:tcBorders>
            <w:vAlign w:val="center"/>
          </w:tcPr>
          <w:p w:rsidR="009A646B" w:rsidRPr="00B27224" w:rsidRDefault="009A646B" w:rsidP="00B747E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679</w:t>
            </w:r>
          </w:p>
        </w:tc>
        <w:tc>
          <w:tcPr>
            <w:tcW w:w="1176" w:type="dxa"/>
            <w:vMerge w:val="restart"/>
            <w:tcBorders>
              <w:top w:val="single" w:sz="4" w:space="0" w:color="000000" w:themeColor="text1"/>
              <w:bottom w:val="nil"/>
            </w:tcBorders>
            <w:vAlign w:val="center"/>
          </w:tcPr>
          <w:p w:rsidR="009A646B" w:rsidRPr="00B27224" w:rsidRDefault="009A646B" w:rsidP="00B747E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679</w:t>
            </w:r>
          </w:p>
        </w:tc>
        <w:tc>
          <w:tcPr>
            <w:tcW w:w="1030" w:type="dxa"/>
            <w:vMerge w:val="restart"/>
            <w:tcBorders>
              <w:top w:val="single" w:sz="4" w:space="0" w:color="000000" w:themeColor="text1"/>
              <w:bottom w:val="nil"/>
            </w:tcBorders>
            <w:vAlign w:val="center"/>
          </w:tcPr>
          <w:p w:rsidR="009A646B" w:rsidRPr="00B27224" w:rsidRDefault="009A646B" w:rsidP="00B747E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874" w:type="dxa"/>
            <w:vMerge w:val="restart"/>
            <w:tcBorders>
              <w:top w:val="single" w:sz="4" w:space="0" w:color="000000" w:themeColor="text1"/>
              <w:bottom w:val="nil"/>
            </w:tcBorders>
            <w:vAlign w:val="center"/>
          </w:tcPr>
          <w:p w:rsidR="009A646B" w:rsidRPr="00B27224" w:rsidRDefault="009A646B" w:rsidP="00B747E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363</w:t>
            </w:r>
          </w:p>
        </w:tc>
        <w:tc>
          <w:tcPr>
            <w:tcW w:w="835" w:type="dxa"/>
            <w:vMerge w:val="restart"/>
            <w:tcBorders>
              <w:top w:val="single" w:sz="4" w:space="0" w:color="000000" w:themeColor="text1"/>
              <w:bottom w:val="nil"/>
            </w:tcBorders>
            <w:vAlign w:val="center"/>
          </w:tcPr>
          <w:p w:rsidR="009A646B" w:rsidRPr="00B27224" w:rsidRDefault="009A646B" w:rsidP="00B747E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242</w:t>
            </w:r>
          </w:p>
        </w:tc>
        <w:tc>
          <w:tcPr>
            <w:tcW w:w="881" w:type="dxa"/>
            <w:vMerge w:val="restart"/>
            <w:tcBorders>
              <w:top w:val="single" w:sz="4" w:space="0" w:color="000000" w:themeColor="text1"/>
              <w:bottom w:val="nil"/>
            </w:tcBorders>
            <w:vAlign w:val="center"/>
          </w:tcPr>
          <w:p w:rsidR="009A646B" w:rsidRPr="00B27224" w:rsidRDefault="009A646B" w:rsidP="00B747E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121</w:t>
            </w:r>
          </w:p>
        </w:tc>
      </w:tr>
      <w:tr w:rsidR="009A646B" w:rsidRPr="00B27224" w:rsidTr="00B747E3">
        <w:tc>
          <w:tcPr>
            <w:tcW w:w="1043" w:type="dxa"/>
            <w:vMerge/>
            <w:tcBorders>
              <w:top w:val="nil"/>
              <w:bottom w:val="single" w:sz="4" w:space="0" w:color="000000" w:themeColor="text1"/>
            </w:tcBorders>
            <w:vAlign w:val="center"/>
          </w:tcPr>
          <w:p w:rsidR="009A646B" w:rsidRPr="00B27224" w:rsidRDefault="009A646B" w:rsidP="00B747E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9A646B" w:rsidRPr="00B27224" w:rsidRDefault="009A646B" w:rsidP="00B747E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27224">
              <w:rPr>
                <w:rFonts w:ascii="Times New Roman" w:eastAsia="宋体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826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9A646B" w:rsidRPr="00B27224" w:rsidRDefault="009A646B" w:rsidP="00B747E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684</w:t>
            </w:r>
          </w:p>
        </w:tc>
        <w:tc>
          <w:tcPr>
            <w:tcW w:w="1056" w:type="dxa"/>
            <w:vMerge/>
            <w:tcBorders>
              <w:top w:val="nil"/>
              <w:bottom w:val="single" w:sz="4" w:space="0" w:color="000000" w:themeColor="text1"/>
            </w:tcBorders>
            <w:vAlign w:val="center"/>
          </w:tcPr>
          <w:p w:rsidR="009A646B" w:rsidRPr="00B27224" w:rsidRDefault="009A646B" w:rsidP="00B747E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vMerge/>
            <w:tcBorders>
              <w:top w:val="nil"/>
              <w:bottom w:val="single" w:sz="4" w:space="0" w:color="000000" w:themeColor="text1"/>
            </w:tcBorders>
            <w:vAlign w:val="center"/>
          </w:tcPr>
          <w:p w:rsidR="009A646B" w:rsidRPr="00B27224" w:rsidRDefault="009A646B" w:rsidP="00B747E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vMerge/>
            <w:tcBorders>
              <w:top w:val="nil"/>
              <w:bottom w:val="single" w:sz="4" w:space="0" w:color="000000" w:themeColor="text1"/>
            </w:tcBorders>
            <w:vAlign w:val="center"/>
          </w:tcPr>
          <w:p w:rsidR="009A646B" w:rsidRPr="00B27224" w:rsidRDefault="009A646B" w:rsidP="00B747E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vMerge/>
            <w:tcBorders>
              <w:top w:val="nil"/>
              <w:bottom w:val="single" w:sz="4" w:space="0" w:color="000000" w:themeColor="text1"/>
            </w:tcBorders>
            <w:vAlign w:val="center"/>
          </w:tcPr>
          <w:p w:rsidR="009A646B" w:rsidRPr="00B27224" w:rsidRDefault="009A646B" w:rsidP="00B747E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  <w:vMerge/>
            <w:tcBorders>
              <w:top w:val="nil"/>
              <w:bottom w:val="single" w:sz="4" w:space="0" w:color="000000" w:themeColor="text1"/>
            </w:tcBorders>
            <w:vAlign w:val="center"/>
          </w:tcPr>
          <w:p w:rsidR="009A646B" w:rsidRPr="00B27224" w:rsidRDefault="009A646B" w:rsidP="00B747E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81" w:type="dxa"/>
            <w:vMerge/>
            <w:tcBorders>
              <w:top w:val="nil"/>
              <w:bottom w:val="single" w:sz="4" w:space="0" w:color="000000" w:themeColor="text1"/>
            </w:tcBorders>
            <w:vAlign w:val="center"/>
          </w:tcPr>
          <w:p w:rsidR="009A646B" w:rsidRPr="00B27224" w:rsidRDefault="009A646B" w:rsidP="00B747E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9A646B" w:rsidRPr="00B27224" w:rsidTr="00B747E3">
        <w:tc>
          <w:tcPr>
            <w:tcW w:w="1043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9A646B" w:rsidRPr="00B27224" w:rsidRDefault="009A646B" w:rsidP="00B747E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uh-7</w:t>
            </w:r>
          </w:p>
        </w:tc>
        <w:tc>
          <w:tcPr>
            <w:tcW w:w="801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9A646B" w:rsidRPr="00B27224" w:rsidRDefault="009A646B" w:rsidP="00B747E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27224">
              <w:rPr>
                <w:rFonts w:ascii="Times New Roman" w:eastAsia="宋体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26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9A646B" w:rsidRPr="00B27224" w:rsidRDefault="009A646B" w:rsidP="00B747E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27224">
              <w:rPr>
                <w:rFonts w:ascii="Times New Roman" w:eastAsia="宋体" w:hAnsi="Times New Roman" w:cs="Times New Roman"/>
                <w:sz w:val="24"/>
                <w:szCs w:val="24"/>
              </w:rPr>
              <w:t>8321</w:t>
            </w:r>
          </w:p>
        </w:tc>
        <w:tc>
          <w:tcPr>
            <w:tcW w:w="1056" w:type="dxa"/>
            <w:vMerge w:val="restart"/>
            <w:tcBorders>
              <w:top w:val="single" w:sz="4" w:space="0" w:color="000000" w:themeColor="text1"/>
              <w:bottom w:val="nil"/>
            </w:tcBorders>
            <w:vAlign w:val="center"/>
          </w:tcPr>
          <w:p w:rsidR="009A646B" w:rsidRPr="00B27224" w:rsidRDefault="009A646B" w:rsidP="00B747E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2722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 w:rsidRPr="00B27224">
              <w:rPr>
                <w:rFonts w:ascii="Times New Roman" w:eastAsia="宋体" w:hAnsi="Times New Roman" w:cs="Times New Roman"/>
                <w:sz w:val="24"/>
                <w:szCs w:val="24"/>
              </w:rPr>
              <w:t>469</w:t>
            </w:r>
          </w:p>
        </w:tc>
        <w:tc>
          <w:tcPr>
            <w:tcW w:w="1176" w:type="dxa"/>
            <w:vMerge w:val="restart"/>
            <w:tcBorders>
              <w:top w:val="single" w:sz="4" w:space="0" w:color="000000" w:themeColor="text1"/>
              <w:bottom w:val="nil"/>
            </w:tcBorders>
            <w:vAlign w:val="center"/>
          </w:tcPr>
          <w:p w:rsidR="009A646B" w:rsidRPr="00B27224" w:rsidRDefault="009A646B" w:rsidP="00B747E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2722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 w:rsidRPr="00B27224">
              <w:rPr>
                <w:rFonts w:ascii="Times New Roman" w:eastAsia="宋体" w:hAnsi="Times New Roman" w:cs="Times New Roman"/>
                <w:sz w:val="24"/>
                <w:szCs w:val="24"/>
              </w:rPr>
              <w:t>469</w:t>
            </w:r>
          </w:p>
        </w:tc>
        <w:tc>
          <w:tcPr>
            <w:tcW w:w="1030" w:type="dxa"/>
            <w:vMerge w:val="restart"/>
            <w:tcBorders>
              <w:top w:val="single" w:sz="4" w:space="0" w:color="000000" w:themeColor="text1"/>
              <w:bottom w:val="nil"/>
            </w:tcBorders>
            <w:vAlign w:val="center"/>
          </w:tcPr>
          <w:p w:rsidR="009A646B" w:rsidRPr="00B27224" w:rsidRDefault="009A646B" w:rsidP="00B747E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2722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874" w:type="dxa"/>
            <w:vMerge w:val="restart"/>
            <w:tcBorders>
              <w:top w:val="single" w:sz="4" w:space="0" w:color="000000" w:themeColor="text1"/>
              <w:bottom w:val="nil"/>
            </w:tcBorders>
            <w:vAlign w:val="center"/>
          </w:tcPr>
          <w:p w:rsidR="009A646B" w:rsidRPr="00B27224" w:rsidRDefault="009A646B" w:rsidP="00B747E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282</w:t>
            </w:r>
          </w:p>
        </w:tc>
        <w:tc>
          <w:tcPr>
            <w:tcW w:w="835" w:type="dxa"/>
            <w:vMerge w:val="restart"/>
            <w:tcBorders>
              <w:top w:val="single" w:sz="4" w:space="0" w:color="000000" w:themeColor="text1"/>
              <w:bottom w:val="nil"/>
            </w:tcBorders>
            <w:vAlign w:val="center"/>
          </w:tcPr>
          <w:p w:rsidR="009A646B" w:rsidRPr="00B27224" w:rsidRDefault="009A646B" w:rsidP="00B747E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673</w:t>
            </w:r>
          </w:p>
        </w:tc>
        <w:tc>
          <w:tcPr>
            <w:tcW w:w="881" w:type="dxa"/>
            <w:vMerge w:val="restart"/>
            <w:tcBorders>
              <w:top w:val="single" w:sz="4" w:space="0" w:color="000000" w:themeColor="text1"/>
              <w:bottom w:val="nil"/>
            </w:tcBorders>
            <w:vAlign w:val="center"/>
          </w:tcPr>
          <w:p w:rsidR="009A646B" w:rsidRPr="00B27224" w:rsidRDefault="009A646B" w:rsidP="00B747E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609</w:t>
            </w:r>
          </w:p>
        </w:tc>
      </w:tr>
      <w:tr w:rsidR="009A646B" w:rsidRPr="00B27224" w:rsidTr="00B747E3">
        <w:tc>
          <w:tcPr>
            <w:tcW w:w="1043" w:type="dxa"/>
            <w:vMerge/>
            <w:tcBorders>
              <w:top w:val="nil"/>
              <w:bottom w:val="single" w:sz="4" w:space="0" w:color="000000" w:themeColor="text1"/>
            </w:tcBorders>
            <w:vAlign w:val="center"/>
          </w:tcPr>
          <w:p w:rsidR="009A646B" w:rsidRPr="00B27224" w:rsidRDefault="009A646B" w:rsidP="00B747E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9A646B" w:rsidRPr="00B27224" w:rsidRDefault="009A646B" w:rsidP="00B747E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27224">
              <w:rPr>
                <w:rFonts w:ascii="Times New Roman" w:eastAsia="宋体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826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9A646B" w:rsidRPr="00B27224" w:rsidRDefault="009A646B" w:rsidP="00B747E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610</w:t>
            </w:r>
          </w:p>
        </w:tc>
        <w:tc>
          <w:tcPr>
            <w:tcW w:w="1056" w:type="dxa"/>
            <w:vMerge/>
            <w:tcBorders>
              <w:top w:val="nil"/>
              <w:bottom w:val="single" w:sz="4" w:space="0" w:color="000000" w:themeColor="text1"/>
            </w:tcBorders>
            <w:vAlign w:val="center"/>
          </w:tcPr>
          <w:p w:rsidR="009A646B" w:rsidRPr="00B27224" w:rsidRDefault="009A646B" w:rsidP="00B747E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vMerge/>
            <w:tcBorders>
              <w:top w:val="nil"/>
              <w:bottom w:val="single" w:sz="4" w:space="0" w:color="000000" w:themeColor="text1"/>
            </w:tcBorders>
            <w:vAlign w:val="center"/>
          </w:tcPr>
          <w:p w:rsidR="009A646B" w:rsidRPr="00B27224" w:rsidRDefault="009A646B" w:rsidP="00B747E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vMerge/>
            <w:tcBorders>
              <w:top w:val="nil"/>
              <w:bottom w:val="single" w:sz="4" w:space="0" w:color="000000" w:themeColor="text1"/>
            </w:tcBorders>
            <w:vAlign w:val="center"/>
          </w:tcPr>
          <w:p w:rsidR="009A646B" w:rsidRPr="00B27224" w:rsidRDefault="009A646B" w:rsidP="00B747E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vMerge/>
            <w:tcBorders>
              <w:top w:val="nil"/>
              <w:bottom w:val="single" w:sz="4" w:space="0" w:color="000000" w:themeColor="text1"/>
            </w:tcBorders>
            <w:vAlign w:val="center"/>
          </w:tcPr>
          <w:p w:rsidR="009A646B" w:rsidRPr="00B27224" w:rsidRDefault="009A646B" w:rsidP="00B747E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  <w:vMerge/>
            <w:tcBorders>
              <w:top w:val="nil"/>
              <w:bottom w:val="single" w:sz="4" w:space="0" w:color="000000" w:themeColor="text1"/>
            </w:tcBorders>
            <w:vAlign w:val="center"/>
          </w:tcPr>
          <w:p w:rsidR="009A646B" w:rsidRPr="00B27224" w:rsidRDefault="009A646B" w:rsidP="00B747E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81" w:type="dxa"/>
            <w:vMerge/>
            <w:tcBorders>
              <w:top w:val="nil"/>
              <w:bottom w:val="single" w:sz="4" w:space="0" w:color="000000" w:themeColor="text1"/>
            </w:tcBorders>
            <w:vAlign w:val="center"/>
          </w:tcPr>
          <w:p w:rsidR="009A646B" w:rsidRPr="00B27224" w:rsidRDefault="009A646B" w:rsidP="00B747E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9A646B" w:rsidRPr="00B27224" w:rsidTr="00B747E3">
        <w:tc>
          <w:tcPr>
            <w:tcW w:w="1043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9A646B" w:rsidRPr="00B27224" w:rsidRDefault="009A646B" w:rsidP="00B747E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epG2</w:t>
            </w:r>
          </w:p>
        </w:tc>
        <w:tc>
          <w:tcPr>
            <w:tcW w:w="801" w:type="dxa"/>
            <w:tcBorders>
              <w:top w:val="single" w:sz="4" w:space="0" w:color="000000" w:themeColor="text1"/>
            </w:tcBorders>
            <w:vAlign w:val="center"/>
          </w:tcPr>
          <w:p w:rsidR="009A646B" w:rsidRPr="00B27224" w:rsidRDefault="009A646B" w:rsidP="00B747E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27224">
              <w:rPr>
                <w:rFonts w:ascii="Times New Roman" w:eastAsia="宋体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26" w:type="dxa"/>
            <w:tcBorders>
              <w:top w:val="single" w:sz="4" w:space="0" w:color="000000" w:themeColor="text1"/>
            </w:tcBorders>
            <w:vAlign w:val="center"/>
          </w:tcPr>
          <w:p w:rsidR="009A646B" w:rsidRPr="00B27224" w:rsidRDefault="009A646B" w:rsidP="00B747E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096</w:t>
            </w:r>
          </w:p>
        </w:tc>
        <w:tc>
          <w:tcPr>
            <w:tcW w:w="1056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9A646B" w:rsidRPr="00B27224" w:rsidRDefault="009A646B" w:rsidP="00B747E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414</w:t>
            </w:r>
          </w:p>
        </w:tc>
        <w:tc>
          <w:tcPr>
            <w:tcW w:w="1176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9A646B" w:rsidRPr="00B27224" w:rsidRDefault="009A646B" w:rsidP="00B747E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414</w:t>
            </w:r>
          </w:p>
        </w:tc>
        <w:tc>
          <w:tcPr>
            <w:tcW w:w="1030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9A646B" w:rsidRPr="00B27224" w:rsidRDefault="009A646B" w:rsidP="00B747E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874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9A646B" w:rsidRPr="00B27224" w:rsidRDefault="009A646B" w:rsidP="00B747E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815</w:t>
            </w:r>
          </w:p>
        </w:tc>
        <w:tc>
          <w:tcPr>
            <w:tcW w:w="835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9A646B" w:rsidRPr="00B27224" w:rsidRDefault="009A646B" w:rsidP="00B747E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837</w:t>
            </w:r>
          </w:p>
        </w:tc>
        <w:tc>
          <w:tcPr>
            <w:tcW w:w="881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9A646B" w:rsidRPr="00B27224" w:rsidRDefault="009A646B" w:rsidP="00B747E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978</w:t>
            </w:r>
          </w:p>
        </w:tc>
      </w:tr>
      <w:tr w:rsidR="009A646B" w:rsidRPr="00B27224" w:rsidTr="00B747E3">
        <w:tc>
          <w:tcPr>
            <w:tcW w:w="1043" w:type="dxa"/>
            <w:vMerge/>
            <w:vAlign w:val="center"/>
          </w:tcPr>
          <w:p w:rsidR="009A646B" w:rsidRPr="00B27224" w:rsidRDefault="009A646B" w:rsidP="00B747E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  <w:vAlign w:val="center"/>
          </w:tcPr>
          <w:p w:rsidR="009A646B" w:rsidRPr="00B27224" w:rsidRDefault="009A646B" w:rsidP="00B747E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27224">
              <w:rPr>
                <w:rFonts w:ascii="Times New Roman" w:eastAsia="宋体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826" w:type="dxa"/>
            <w:vAlign w:val="center"/>
          </w:tcPr>
          <w:p w:rsidR="009A646B" w:rsidRPr="00B27224" w:rsidRDefault="009A646B" w:rsidP="00B747E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133</w:t>
            </w:r>
          </w:p>
        </w:tc>
        <w:tc>
          <w:tcPr>
            <w:tcW w:w="1056" w:type="dxa"/>
            <w:vMerge/>
            <w:vAlign w:val="center"/>
          </w:tcPr>
          <w:p w:rsidR="009A646B" w:rsidRPr="00B27224" w:rsidRDefault="009A646B" w:rsidP="00B747E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vMerge/>
            <w:vAlign w:val="center"/>
          </w:tcPr>
          <w:p w:rsidR="009A646B" w:rsidRPr="00B27224" w:rsidRDefault="009A646B" w:rsidP="00B747E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vMerge/>
            <w:vAlign w:val="center"/>
          </w:tcPr>
          <w:p w:rsidR="009A646B" w:rsidRPr="00B27224" w:rsidRDefault="009A646B" w:rsidP="00B747E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vMerge/>
            <w:vAlign w:val="center"/>
          </w:tcPr>
          <w:p w:rsidR="009A646B" w:rsidRPr="00B27224" w:rsidRDefault="009A646B" w:rsidP="00B747E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  <w:vMerge/>
            <w:vAlign w:val="center"/>
          </w:tcPr>
          <w:p w:rsidR="009A646B" w:rsidRPr="00B27224" w:rsidRDefault="009A646B" w:rsidP="00B747E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81" w:type="dxa"/>
            <w:vMerge/>
            <w:vAlign w:val="center"/>
          </w:tcPr>
          <w:p w:rsidR="009A646B" w:rsidRPr="00B27224" w:rsidRDefault="009A646B" w:rsidP="00B747E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:rsidR="009A646B" w:rsidRDefault="009A646B"/>
    <w:p w:rsidR="00034725" w:rsidRDefault="00034725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br w:type="page"/>
      </w:r>
    </w:p>
    <w:p w:rsidR="009A646B" w:rsidRDefault="009A646B" w:rsidP="00CA51A9">
      <w:r w:rsidRPr="00930588">
        <w:rPr>
          <w:rFonts w:ascii="Times New Roman" w:eastAsia="宋体" w:hAnsi="Times New Roman" w:cs="Times New Roman" w:hint="eastAsia"/>
          <w:b/>
          <w:sz w:val="24"/>
          <w:szCs w:val="24"/>
        </w:rPr>
        <w:t>Supplementary Table S</w:t>
      </w:r>
      <w:r w:rsidR="00E15993">
        <w:rPr>
          <w:rFonts w:ascii="Times New Roman" w:eastAsia="宋体" w:hAnsi="Times New Roman" w:cs="Times New Roman"/>
          <w:b/>
          <w:sz w:val="24"/>
          <w:szCs w:val="24"/>
        </w:rPr>
        <w:t>3</w:t>
      </w:r>
      <w:r w:rsidR="00155ADA">
        <w:rPr>
          <w:rFonts w:ascii="Times New Roman" w:eastAsia="宋体" w:hAnsi="Times New Roman" w:cs="Times New Roman" w:hint="eastAsia"/>
          <w:b/>
          <w:sz w:val="24"/>
          <w:szCs w:val="24"/>
        </w:rPr>
        <w:t>.</w:t>
      </w:r>
      <w:r w:rsidRPr="00930588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Pr="00155ADA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The pathways enriched by </w:t>
      </w:r>
      <w:r w:rsidR="00034725">
        <w:rPr>
          <w:rFonts w:ascii="Times New Roman" w:eastAsia="宋体" w:hAnsi="Times New Roman" w:cs="Times New Roman"/>
          <w:b/>
          <w:sz w:val="24"/>
          <w:szCs w:val="24"/>
        </w:rPr>
        <w:t xml:space="preserve">the </w:t>
      </w:r>
      <w:r w:rsidRPr="00155ADA">
        <w:rPr>
          <w:rFonts w:ascii="Times New Roman" w:eastAsia="宋体" w:hAnsi="Times New Roman" w:cs="Times New Roman" w:hint="eastAsia"/>
          <w:b/>
          <w:sz w:val="24"/>
          <w:szCs w:val="24"/>
        </w:rPr>
        <w:t>upregulated DEGs of four cancer cell lines</w:t>
      </w:r>
      <w:r w:rsidR="00155ADA" w:rsidRPr="00155ADA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treated by melatonin</w:t>
      </w:r>
      <w:r w:rsidRPr="00155ADA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. </w:t>
      </w:r>
      <w:r w:rsidRPr="00155ADA">
        <w:rPr>
          <w:rStyle w:val="fontstyle01"/>
          <w:b/>
        </w:rPr>
        <w:t>p</w:t>
      </w:r>
      <w:r w:rsidRPr="00155ADA">
        <w:rPr>
          <w:rStyle w:val="fontstyle11"/>
          <w:b/>
        </w:rPr>
        <w:t>(&lt;0.</w:t>
      </w:r>
      <w:r w:rsidRPr="00155ADA">
        <w:rPr>
          <w:rStyle w:val="fontstyle11"/>
          <w:rFonts w:hint="eastAsia"/>
          <w:b/>
        </w:rPr>
        <w:t>1</w:t>
      </w:r>
      <w:r w:rsidRPr="00155ADA">
        <w:rPr>
          <w:rStyle w:val="fontstyle11"/>
          <w:b/>
        </w:rPr>
        <w:t>) was adjusted by Benjamini and Hochberg</w:t>
      </w:r>
      <w:r w:rsidRPr="00155ADA">
        <w:rPr>
          <w:rStyle w:val="fontstyle11"/>
          <w:rFonts w:hint="eastAsia"/>
          <w:b/>
        </w:rPr>
        <w:t>.</w:t>
      </w:r>
      <w:r w:rsidR="00CA51A9">
        <w:t xml:space="preserve"> </w:t>
      </w:r>
    </w:p>
    <w:tbl>
      <w:tblPr>
        <w:tblW w:w="8032" w:type="dxa"/>
        <w:tblLook w:val="04A0" w:firstRow="1" w:lastRow="0" w:firstColumn="1" w:lastColumn="0" w:noHBand="0" w:noVBand="1"/>
      </w:tblPr>
      <w:tblGrid>
        <w:gridCol w:w="993"/>
        <w:gridCol w:w="5778"/>
        <w:gridCol w:w="1261"/>
      </w:tblGrid>
      <w:tr w:rsidR="00155ADA" w:rsidRPr="00B747E3" w:rsidTr="00D95B3A">
        <w:trPr>
          <w:trHeight w:val="315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ell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line</w:t>
            </w:r>
          </w:p>
        </w:tc>
        <w:tc>
          <w:tcPr>
            <w:tcW w:w="5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hway Name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747E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GC-27</w:t>
            </w:r>
          </w:p>
        </w:tc>
        <w:tc>
          <w:tcPr>
            <w:tcW w:w="5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Other glycan degradation '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875309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Glycosaminoglycan biosynthesis - chondroitin sulfate / dermatan sulfate 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548903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Inositol phosphate metabolism 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4E-05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Sphingolipid metabolism 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44435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MAPK signaling pathway 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556705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ErbB signaling pathway 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4394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FoxO signaling pathway 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25878</w:t>
            </w:r>
          </w:p>
        </w:tc>
      </w:tr>
      <w:tr w:rsidR="00155ADA" w:rsidRPr="00B747E3" w:rsidTr="00D95B3A">
        <w:trPr>
          <w:trHeight w:val="479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Phosphatidylinositol signaling system 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E-06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SNARE interactions in vesicular transport 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84376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Regulation of autophagy 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93848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Protein processing in endoplasmic reticulum 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8771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Lysosome 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6E-05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Endocytosis 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5E-06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Osteoclast differentiation 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196815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Jak-STAT signaling pathway 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06204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Fc epsilon RI signaling pathway 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880694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Neurotrophin signaling pathway 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14869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Inflammatory mediator regulation of TRP channels 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566547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Insulin signaling pathway 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3191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GnRH signaling pathway 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0124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Prolactin signaling pathway 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80151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Thyroid hormone signaling pathway 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242505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Mineral absorption '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071964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T-8</w:t>
            </w:r>
          </w:p>
        </w:tc>
        <w:tc>
          <w:tcPr>
            <w:tcW w:w="5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Glycosaminoglycan biosynthesis - chondroitin sulfate / dermatan sulfate'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353849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Glycosaminoglycan biosynthesis - heparan sulfate / heparin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57806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Inositol phosphate metabolism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5311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Sphingolipid metabolism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49741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Basal transcription factors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068405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MAPK signaling pathway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38658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ErbB signaling pathway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89969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Ras signaling pathway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830248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cGMP-PKG signaling pathway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90322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cAMP signaling pathway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816338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Chemokine signaling pathway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76788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FoxO signaling pathway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6014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Phosphatidylinositol signaling system'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28543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Sphingolipid signaling pathway'</w:t>
            </w:r>
          </w:p>
        </w:tc>
        <w:tc>
          <w:tcPr>
            <w:tcW w:w="12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000505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Ubiquitin mediated proteolysis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66539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SNARE interactions in vesicular transport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00473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Regulation of autophagy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75012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Protein processing in endoplasmic reticulum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9E-06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Lysosome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71637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Endocytosis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7E-06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Phagosome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291257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AMPK signaling pathway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076808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Wnt signaling pathway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728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Osteoclast differentiation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36942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Hippo signaling pathway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21915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Adherens junction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469145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Antigen processing and presentation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103077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Toll-like receptor signaling pathway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57264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NOD-like receptor signaling pathway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663794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RIG-I-like receptor signaling pathway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78966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T cell receptor signaling pathway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400748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TNF signaling pathway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43643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Circadian rhythm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89413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Neurotrophin signaling pathway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161387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Glutamatergic synapse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77254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Long-term depression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87783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Insulin signaling pathway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334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GnRH signaling pathway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85377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Estrogen signaling pathway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507555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Melanogenesis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60581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Prolactin signaling pathway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9005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Thyroid hormone synthesis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8135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Glucagon signaling pathway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93225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Gastric acid secretion'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549484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D95B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h-7</w:t>
            </w:r>
          </w:p>
        </w:tc>
        <w:tc>
          <w:tcPr>
            <w:tcW w:w="5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Other glycan degradation'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617349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Glycosaminoglycan biosynthesis - chondroitin sulfate / dermatan sulfate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674518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Glycosaminoglycan biosynthesis - heparan sulfate / heparin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928753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Inositol phosphate metabolism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00487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Glycosylphosphatidylinositol(GPI)-anchor biosynthesis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36803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Sphingolipid metabolism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24946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ErbB signaling pathway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7336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Ras signaling pathway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191487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FoxO signaling pathway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06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Phosphatidylinositol signaling system'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5394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Sphingolipid signaling pathway'</w:t>
            </w:r>
          </w:p>
        </w:tc>
        <w:tc>
          <w:tcPr>
            <w:tcW w:w="12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913633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Regulation of autophagy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47501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Protein processing in endoplasmic reticulum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59869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Lysosome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0E-09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Endocytosis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6098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Peroxisome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511861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mTOR signaling pathway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92056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Focal adhesion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961366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Signaling pathways regulating pluripotency of stem cells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6E-02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Natural killer cell mediated cytotoxicity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526682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T cell receptor signaling pathway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579144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Synaptic vesicle cycle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11334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Neurotrophin signaling pathway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61751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Insulin signaling pathway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9734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Estrogen signaling pathway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71173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Prolactin signaling pathway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989585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Collecting duct acid secretion'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44772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pG2</w:t>
            </w:r>
          </w:p>
        </w:tc>
        <w:tc>
          <w:tcPr>
            <w:tcW w:w="5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Other glycan degradation'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31713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Mucin type O-Glycan biosynthesis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74266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Other types of O-glycan biosynthesis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578796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Glycosaminoglycan degradation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75436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Glycosaminoglycan biosynthesis - chondroitin sulfate / dermatan sulfate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37388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Glycosaminoglycan biosynthesis - heparan sulfate / heparin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40757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Inositol phosphate metabolism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14298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Sphingolipid metabolism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89962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Glycosphingolipid biosynthesis - ganglio series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52778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ErbB signaling pathway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34735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cGMP-PKG signaling pathway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90542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cAMP signaling pathway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68822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Chemokine signaling pathway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593168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FoxO signaling pathway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93275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Phosphatidylinositol signaling system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4653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Sphingolipid signaling pathway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01529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SNARE interactions in vesicular transport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418292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Protein processing in endoplasmic reticulum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01264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Lysosome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2E-08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Endocytosis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4773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mTOR signaling pathway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234826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AMPK signaling pathway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41332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Wnt signaling pathway'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59694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Notch signaling pathway'</w:t>
            </w:r>
          </w:p>
        </w:tc>
        <w:tc>
          <w:tcPr>
            <w:tcW w:w="12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23648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Adherens junction'</w:t>
            </w:r>
          </w:p>
        </w:tc>
        <w:tc>
          <w:tcPr>
            <w:tcW w:w="12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669565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Fc epsilon RI signaling pathway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50963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Fc gamma R-mediated phagocytosis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80647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Long-term potentiation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15704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Synaptic vesicle cycle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292969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Neurotrophin signaling pathway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96221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Dopaminergic synapse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36435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Inflammatory mediator regulation of TRP channels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60634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Insulin signaling pathway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7368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Insulin secretion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466482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GnRH signaling pathway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04228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Estrogen signaling pathway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9728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Melanogenesis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17543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Thyroid hormone signaling pathway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241634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Glucagon signaling pathway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97241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Endocrine and other factor-regulated calcium reabsorption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135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Collecting duct acid secretion'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898246</w:t>
            </w:r>
          </w:p>
        </w:tc>
      </w:tr>
      <w:tr w:rsidR="00155ADA" w:rsidRPr="00B747E3" w:rsidTr="00D95B3A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Gastric acid secretion'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ADA" w:rsidRPr="00B747E3" w:rsidRDefault="00155ADA" w:rsidP="00155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47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71055</w:t>
            </w:r>
          </w:p>
        </w:tc>
      </w:tr>
    </w:tbl>
    <w:p w:rsidR="00582C12" w:rsidRDefault="00582C12"/>
    <w:p w:rsidR="0006676E" w:rsidRDefault="0006676E" w:rsidP="00582C12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06676E" w:rsidRDefault="0006676E" w:rsidP="00582C12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06676E" w:rsidRDefault="0006676E" w:rsidP="00582C12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06676E" w:rsidRDefault="0006676E" w:rsidP="00582C12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06676E" w:rsidRDefault="0006676E" w:rsidP="00582C12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06676E" w:rsidRDefault="0006676E" w:rsidP="00582C12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06676E" w:rsidRDefault="0006676E" w:rsidP="00582C12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06676E" w:rsidRDefault="0006676E" w:rsidP="00582C12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06676E" w:rsidRDefault="0006676E" w:rsidP="00582C12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06676E" w:rsidRDefault="0006676E" w:rsidP="00582C12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06676E" w:rsidRDefault="0006676E" w:rsidP="00582C12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06676E" w:rsidRDefault="0006676E" w:rsidP="00582C12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06676E" w:rsidRDefault="0006676E" w:rsidP="00582C12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06676E" w:rsidRDefault="0006676E" w:rsidP="00582C12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06676E" w:rsidRDefault="0006676E" w:rsidP="00582C12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06676E" w:rsidRDefault="0006676E" w:rsidP="00582C12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06676E" w:rsidRDefault="0006676E" w:rsidP="00582C12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06676E" w:rsidRDefault="0006676E" w:rsidP="00582C12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06676E" w:rsidRDefault="0006676E" w:rsidP="00582C12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06676E" w:rsidRDefault="0006676E" w:rsidP="00582C12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06676E" w:rsidRDefault="0006676E" w:rsidP="00582C12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2D59F0" w:rsidRDefault="002D59F0" w:rsidP="00582C12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2D59F0" w:rsidRDefault="002D59F0" w:rsidP="00582C12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2D59F0" w:rsidRDefault="002D59F0" w:rsidP="00582C12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2D59F0" w:rsidRDefault="002D59F0" w:rsidP="00582C12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2D59F0" w:rsidRDefault="002D59F0" w:rsidP="00582C12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2D59F0" w:rsidRDefault="002D59F0" w:rsidP="00582C12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2D59F0" w:rsidRDefault="002D59F0" w:rsidP="00582C12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2D59F0" w:rsidRDefault="002D59F0" w:rsidP="00582C12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034725" w:rsidRDefault="00034725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br w:type="page"/>
      </w:r>
    </w:p>
    <w:p w:rsidR="00582C12" w:rsidRPr="00DB30FC" w:rsidRDefault="00582C12" w:rsidP="00582C12">
      <w:pPr>
        <w:rPr>
          <w:rFonts w:ascii="Times New Roman" w:eastAsia="宋体" w:hAnsi="Times New Roman" w:cs="Times New Roman"/>
          <w:b/>
          <w:sz w:val="24"/>
          <w:szCs w:val="24"/>
        </w:rPr>
      </w:pPr>
      <w:r w:rsidRPr="00DB30FC">
        <w:rPr>
          <w:rFonts w:ascii="Times New Roman" w:eastAsia="宋体" w:hAnsi="Times New Roman" w:cs="Times New Roman" w:hint="eastAsia"/>
          <w:b/>
          <w:sz w:val="24"/>
          <w:szCs w:val="24"/>
        </w:rPr>
        <w:t>Supplementary Table S</w:t>
      </w:r>
      <w:r w:rsidR="00E15993">
        <w:rPr>
          <w:rFonts w:ascii="Times New Roman" w:eastAsia="宋体" w:hAnsi="Times New Roman" w:cs="Times New Roman"/>
          <w:b/>
          <w:sz w:val="24"/>
          <w:szCs w:val="24"/>
        </w:rPr>
        <w:t>4</w:t>
      </w:r>
      <w:r w:rsidR="002D59F0">
        <w:rPr>
          <w:rFonts w:ascii="Times New Roman" w:eastAsia="宋体" w:hAnsi="Times New Roman" w:cs="Times New Roman" w:hint="eastAsia"/>
          <w:b/>
          <w:sz w:val="24"/>
          <w:szCs w:val="24"/>
        </w:rPr>
        <w:t>.</w:t>
      </w:r>
      <w:r w:rsidRPr="00DB30FC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Pr="002D59F0">
        <w:rPr>
          <w:rFonts w:ascii="Times New Roman" w:eastAsia="宋体" w:hAnsi="Times New Roman" w:cs="Times New Roman" w:hint="eastAsia"/>
          <w:b/>
          <w:sz w:val="24"/>
          <w:szCs w:val="24"/>
        </w:rPr>
        <w:t>The pathways enriched by</w:t>
      </w:r>
      <w:r w:rsidR="00034725">
        <w:rPr>
          <w:rFonts w:ascii="Times New Roman" w:eastAsia="宋体" w:hAnsi="Times New Roman" w:cs="Times New Roman"/>
          <w:b/>
          <w:sz w:val="24"/>
          <w:szCs w:val="24"/>
        </w:rPr>
        <w:t xml:space="preserve"> the</w:t>
      </w:r>
      <w:r w:rsidRPr="002D59F0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downregulated DEGs of four cancer cell lines</w:t>
      </w:r>
      <w:r w:rsidR="002D59F0" w:rsidRPr="002D59F0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treated by melatonin</w:t>
      </w:r>
      <w:r w:rsidRPr="002D59F0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. </w:t>
      </w:r>
      <w:r w:rsidRPr="002D59F0">
        <w:rPr>
          <w:rStyle w:val="fontstyle01"/>
          <w:b/>
        </w:rPr>
        <w:t>p</w:t>
      </w:r>
      <w:r w:rsidRPr="002D59F0">
        <w:rPr>
          <w:rStyle w:val="fontstyle11"/>
          <w:b/>
        </w:rPr>
        <w:t>(&lt;0.</w:t>
      </w:r>
      <w:r w:rsidRPr="002D59F0">
        <w:rPr>
          <w:rStyle w:val="fontstyle11"/>
          <w:rFonts w:hint="eastAsia"/>
          <w:b/>
        </w:rPr>
        <w:t>1</w:t>
      </w:r>
      <w:r w:rsidRPr="002D59F0">
        <w:rPr>
          <w:rStyle w:val="fontstyle11"/>
          <w:b/>
        </w:rPr>
        <w:t>) was adjusted by Benjamini and Hochberg</w:t>
      </w:r>
      <w:r w:rsidRPr="002D59F0">
        <w:rPr>
          <w:rStyle w:val="fontstyle11"/>
          <w:rFonts w:hint="eastAsia"/>
          <w:b/>
        </w:rPr>
        <w:t>.</w:t>
      </w:r>
    </w:p>
    <w:tbl>
      <w:tblPr>
        <w:tblW w:w="7638" w:type="dxa"/>
        <w:tblLook w:val="04A0" w:firstRow="1" w:lastRow="0" w:firstColumn="1" w:lastColumn="0" w:noHBand="0" w:noVBand="1"/>
      </w:tblPr>
      <w:tblGrid>
        <w:gridCol w:w="993"/>
        <w:gridCol w:w="5494"/>
        <w:gridCol w:w="1151"/>
      </w:tblGrid>
      <w:tr w:rsidR="002D59F0" w:rsidRPr="00582C12" w:rsidTr="002D59F0">
        <w:trPr>
          <w:trHeight w:val="315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9F0" w:rsidRPr="00582C12" w:rsidRDefault="002D59F0" w:rsidP="00582C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ell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line</w:t>
            </w:r>
          </w:p>
        </w:tc>
        <w:tc>
          <w:tcPr>
            <w:tcW w:w="5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9F0" w:rsidRPr="00582C12" w:rsidRDefault="002D59F0" w:rsidP="00582C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hway Name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9F0" w:rsidRPr="00582C12" w:rsidRDefault="002D59F0" w:rsidP="000667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82C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2D59F0" w:rsidRPr="00582C12" w:rsidTr="002D59F0">
        <w:trPr>
          <w:trHeight w:val="300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9F0" w:rsidRPr="00582C12" w:rsidRDefault="002D59F0" w:rsidP="00582C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GC-27</w:t>
            </w:r>
          </w:p>
        </w:tc>
        <w:tc>
          <w:tcPr>
            <w:tcW w:w="5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9F0" w:rsidRPr="00582C12" w:rsidRDefault="002D59F0" w:rsidP="00582C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Glycolysis / Gluconeogenesis'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9F0" w:rsidRPr="00582C12" w:rsidRDefault="002D59F0" w:rsidP="0006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30709</w:t>
            </w:r>
          </w:p>
        </w:tc>
      </w:tr>
      <w:tr w:rsidR="002D59F0" w:rsidRPr="00582C12" w:rsidTr="002D59F0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59F0" w:rsidRPr="00582C12" w:rsidRDefault="002D59F0" w:rsidP="00582C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9F0" w:rsidRPr="00582C12" w:rsidRDefault="002D59F0" w:rsidP="00582C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Purine metabolism'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9F0" w:rsidRPr="00582C12" w:rsidRDefault="002D59F0" w:rsidP="0006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5894</w:t>
            </w:r>
          </w:p>
        </w:tc>
      </w:tr>
      <w:tr w:rsidR="002D59F0" w:rsidRPr="00582C12" w:rsidTr="002D59F0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59F0" w:rsidRPr="00582C12" w:rsidRDefault="002D59F0" w:rsidP="00582C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9F0" w:rsidRPr="00582C12" w:rsidRDefault="002D59F0" w:rsidP="00582C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Pyrimidine metabolism'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9F0" w:rsidRPr="00582C12" w:rsidRDefault="002D59F0" w:rsidP="0006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1126</w:t>
            </w:r>
          </w:p>
        </w:tc>
      </w:tr>
      <w:tr w:rsidR="002D59F0" w:rsidRPr="00582C12" w:rsidTr="002D59F0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59F0" w:rsidRPr="00582C12" w:rsidRDefault="002D59F0" w:rsidP="00582C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9F0" w:rsidRPr="00582C12" w:rsidRDefault="002D59F0" w:rsidP="00582C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Ribosome biogenesis in eukaryotes'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9F0" w:rsidRPr="00582C12" w:rsidRDefault="002D59F0" w:rsidP="0006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8305</w:t>
            </w:r>
          </w:p>
        </w:tc>
      </w:tr>
      <w:tr w:rsidR="002D59F0" w:rsidRPr="00582C12" w:rsidTr="002D59F0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59F0" w:rsidRPr="00582C12" w:rsidRDefault="002D59F0" w:rsidP="00582C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9F0" w:rsidRPr="00582C12" w:rsidRDefault="002D59F0" w:rsidP="00582C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Ribosome'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9F0" w:rsidRPr="00582C12" w:rsidRDefault="002D59F0" w:rsidP="0006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1264</w:t>
            </w:r>
          </w:p>
        </w:tc>
      </w:tr>
      <w:tr w:rsidR="002D59F0" w:rsidRPr="00582C12" w:rsidTr="002D59F0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59F0" w:rsidRPr="00582C12" w:rsidRDefault="002D59F0" w:rsidP="00582C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9F0" w:rsidRPr="00582C12" w:rsidRDefault="002D59F0" w:rsidP="00582C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RNA transport'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9F0" w:rsidRPr="00582C12" w:rsidRDefault="002D59F0" w:rsidP="0006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0E-05</w:t>
            </w:r>
          </w:p>
        </w:tc>
      </w:tr>
      <w:tr w:rsidR="002D59F0" w:rsidRPr="00582C12" w:rsidTr="002D59F0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59F0" w:rsidRPr="00582C12" w:rsidRDefault="002D59F0" w:rsidP="00582C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9F0" w:rsidRPr="00582C12" w:rsidRDefault="002D59F0" w:rsidP="00582C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DNA replication'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9F0" w:rsidRPr="00582C12" w:rsidRDefault="002D59F0" w:rsidP="0006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41548</w:t>
            </w:r>
          </w:p>
        </w:tc>
      </w:tr>
      <w:tr w:rsidR="002D59F0" w:rsidRPr="00582C12" w:rsidTr="002D59F0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59F0" w:rsidRPr="00582C12" w:rsidRDefault="002D59F0" w:rsidP="00582C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9F0" w:rsidRPr="00582C12" w:rsidRDefault="002D59F0" w:rsidP="00582C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Spliceosome'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9F0" w:rsidRPr="00582C12" w:rsidRDefault="002D59F0" w:rsidP="0006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6E-12</w:t>
            </w:r>
          </w:p>
        </w:tc>
      </w:tr>
      <w:tr w:rsidR="002D59F0" w:rsidRPr="00582C12" w:rsidTr="002D59F0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59F0" w:rsidRPr="00582C12" w:rsidRDefault="002D59F0" w:rsidP="00582C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9F0" w:rsidRPr="00582C12" w:rsidRDefault="002D59F0" w:rsidP="00582C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Proteasome'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9F0" w:rsidRPr="00582C12" w:rsidRDefault="002D59F0" w:rsidP="0006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019</w:t>
            </w:r>
          </w:p>
        </w:tc>
      </w:tr>
      <w:tr w:rsidR="002D59F0" w:rsidRPr="00582C12" w:rsidTr="002D59F0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D59F0" w:rsidRPr="00582C12" w:rsidRDefault="002D59F0" w:rsidP="00582C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9F0" w:rsidRPr="00582C12" w:rsidRDefault="002D59F0" w:rsidP="00582C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Cell cycle'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9F0" w:rsidRPr="00582C12" w:rsidRDefault="002D59F0" w:rsidP="0006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9029</w:t>
            </w:r>
          </w:p>
        </w:tc>
      </w:tr>
      <w:tr w:rsidR="002D59F0" w:rsidRPr="00582C12" w:rsidTr="002D59F0">
        <w:trPr>
          <w:trHeight w:val="300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9F0" w:rsidRPr="00582C12" w:rsidRDefault="002D59F0" w:rsidP="00582C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T-8</w:t>
            </w:r>
          </w:p>
        </w:tc>
        <w:tc>
          <w:tcPr>
            <w:tcW w:w="5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9F0" w:rsidRPr="00582C12" w:rsidRDefault="002D59F0" w:rsidP="00582C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Glycolysis / Gluconeogenesis'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9F0" w:rsidRPr="00582C12" w:rsidRDefault="002D59F0" w:rsidP="0006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1939</w:t>
            </w:r>
          </w:p>
        </w:tc>
      </w:tr>
      <w:tr w:rsidR="002D59F0" w:rsidRPr="00582C12" w:rsidTr="002D59F0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59F0" w:rsidRPr="00582C12" w:rsidRDefault="002D59F0" w:rsidP="00582C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9F0" w:rsidRPr="00582C12" w:rsidRDefault="002D59F0" w:rsidP="00582C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Oxidative phosphorylation'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9F0" w:rsidRPr="00582C12" w:rsidRDefault="002D59F0" w:rsidP="0006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4568</w:t>
            </w:r>
          </w:p>
        </w:tc>
      </w:tr>
      <w:tr w:rsidR="002D59F0" w:rsidRPr="00582C12" w:rsidTr="002D59F0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59F0" w:rsidRPr="00582C12" w:rsidRDefault="002D59F0" w:rsidP="00582C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9F0" w:rsidRPr="00582C12" w:rsidRDefault="002D59F0" w:rsidP="00582C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Purine metabolism'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9F0" w:rsidRPr="00582C12" w:rsidRDefault="002D59F0" w:rsidP="0006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86713</w:t>
            </w:r>
          </w:p>
        </w:tc>
      </w:tr>
      <w:tr w:rsidR="002D59F0" w:rsidRPr="00582C12" w:rsidTr="002D59F0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59F0" w:rsidRPr="00582C12" w:rsidRDefault="002D59F0" w:rsidP="00582C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9F0" w:rsidRPr="00582C12" w:rsidRDefault="002D59F0" w:rsidP="00582C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Pyrimidine metabolism'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9F0" w:rsidRPr="00582C12" w:rsidRDefault="002D59F0" w:rsidP="0006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2994</w:t>
            </w:r>
          </w:p>
        </w:tc>
      </w:tr>
      <w:tr w:rsidR="002D59F0" w:rsidRPr="00582C12" w:rsidTr="002D59F0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59F0" w:rsidRPr="00582C12" w:rsidRDefault="002D59F0" w:rsidP="00582C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9F0" w:rsidRPr="00582C12" w:rsidRDefault="002D59F0" w:rsidP="00582C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Ribosome biogenesis in eukaryotes'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9F0" w:rsidRPr="00582C12" w:rsidRDefault="002D59F0" w:rsidP="0006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055</w:t>
            </w:r>
          </w:p>
        </w:tc>
      </w:tr>
      <w:tr w:rsidR="002D59F0" w:rsidRPr="00582C12" w:rsidTr="002D59F0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59F0" w:rsidRPr="00582C12" w:rsidRDefault="002D59F0" w:rsidP="00582C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9F0" w:rsidRPr="00582C12" w:rsidRDefault="002D59F0" w:rsidP="00582C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Ribosome'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9F0" w:rsidRPr="00582C12" w:rsidRDefault="002D59F0" w:rsidP="0006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1627</w:t>
            </w:r>
          </w:p>
        </w:tc>
      </w:tr>
      <w:tr w:rsidR="002D59F0" w:rsidRPr="00582C12" w:rsidTr="002D59F0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D59F0" w:rsidRPr="00582C12" w:rsidRDefault="002D59F0" w:rsidP="00582C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9F0" w:rsidRPr="00582C12" w:rsidRDefault="002D59F0" w:rsidP="00582C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RNA transport'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9F0" w:rsidRPr="00582C12" w:rsidRDefault="002D59F0" w:rsidP="0006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655</w:t>
            </w:r>
          </w:p>
        </w:tc>
      </w:tr>
      <w:tr w:rsidR="002D59F0" w:rsidRPr="00582C12" w:rsidTr="002D59F0">
        <w:trPr>
          <w:trHeight w:val="300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D59F0" w:rsidRPr="00582C12" w:rsidRDefault="002D59F0" w:rsidP="00582C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9F0" w:rsidRPr="00582C12" w:rsidRDefault="002D59F0" w:rsidP="00582C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DNA replication'</w:t>
            </w:r>
          </w:p>
        </w:tc>
        <w:tc>
          <w:tcPr>
            <w:tcW w:w="11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9F0" w:rsidRPr="00582C12" w:rsidRDefault="002D59F0" w:rsidP="0006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5E-05</w:t>
            </w:r>
          </w:p>
        </w:tc>
      </w:tr>
      <w:tr w:rsidR="002D59F0" w:rsidRPr="00582C12" w:rsidTr="002D59F0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59F0" w:rsidRPr="00582C12" w:rsidRDefault="002D59F0" w:rsidP="00582C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9F0" w:rsidRPr="00582C12" w:rsidRDefault="002D59F0" w:rsidP="00582C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Spliceosome'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9F0" w:rsidRPr="00582C12" w:rsidRDefault="002D59F0" w:rsidP="0006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0E-07</w:t>
            </w:r>
          </w:p>
        </w:tc>
      </w:tr>
      <w:tr w:rsidR="002D59F0" w:rsidRPr="00582C12" w:rsidTr="002D59F0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59F0" w:rsidRPr="00582C12" w:rsidRDefault="002D59F0" w:rsidP="00582C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9F0" w:rsidRPr="00582C12" w:rsidRDefault="002D59F0" w:rsidP="00582C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Proteasome'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9F0" w:rsidRPr="00582C12" w:rsidRDefault="002D59F0" w:rsidP="0006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2295</w:t>
            </w:r>
          </w:p>
        </w:tc>
      </w:tr>
      <w:tr w:rsidR="002D59F0" w:rsidRPr="00582C12" w:rsidTr="002D59F0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59F0" w:rsidRPr="00582C12" w:rsidRDefault="002D59F0" w:rsidP="00582C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9F0" w:rsidRPr="00582C12" w:rsidRDefault="002D59F0" w:rsidP="00582C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Mismatch repair'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9F0" w:rsidRPr="00582C12" w:rsidRDefault="002D59F0" w:rsidP="0006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4959</w:t>
            </w:r>
          </w:p>
        </w:tc>
      </w:tr>
      <w:tr w:rsidR="002D59F0" w:rsidRPr="00582C12" w:rsidTr="002D59F0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59F0" w:rsidRPr="00582C12" w:rsidRDefault="002D59F0" w:rsidP="00582C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9F0" w:rsidRPr="00582C12" w:rsidRDefault="002D59F0" w:rsidP="00582C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Neuroactive ligand-receptor interaction'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9F0" w:rsidRPr="00582C12" w:rsidRDefault="002D59F0" w:rsidP="0006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9683</w:t>
            </w:r>
          </w:p>
        </w:tc>
      </w:tr>
      <w:tr w:rsidR="002D59F0" w:rsidRPr="00582C12" w:rsidTr="002D59F0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59F0" w:rsidRPr="00582C12" w:rsidRDefault="002D59F0" w:rsidP="00582C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9F0" w:rsidRPr="00582C12" w:rsidRDefault="002D59F0" w:rsidP="00582C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Cell cycle'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9F0" w:rsidRPr="00582C12" w:rsidRDefault="002D59F0" w:rsidP="0006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5579</w:t>
            </w:r>
          </w:p>
        </w:tc>
      </w:tr>
      <w:tr w:rsidR="002D59F0" w:rsidRPr="00582C12" w:rsidTr="002D59F0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D59F0" w:rsidRPr="00582C12" w:rsidRDefault="002D59F0" w:rsidP="00582C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9F0" w:rsidRPr="00582C12" w:rsidRDefault="002D59F0" w:rsidP="00582C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Olfactory transduction'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9F0" w:rsidRPr="00582C12" w:rsidRDefault="002D59F0" w:rsidP="0006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4189</w:t>
            </w:r>
          </w:p>
        </w:tc>
      </w:tr>
      <w:tr w:rsidR="002D59F0" w:rsidRPr="00582C12" w:rsidTr="002D59F0">
        <w:trPr>
          <w:trHeight w:val="300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9F0" w:rsidRPr="00582C12" w:rsidRDefault="002D59F0" w:rsidP="00582C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h-7</w:t>
            </w:r>
          </w:p>
        </w:tc>
        <w:tc>
          <w:tcPr>
            <w:tcW w:w="5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9F0" w:rsidRPr="00582C12" w:rsidRDefault="002D59F0" w:rsidP="00582C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Glycolysis / Gluconeogenesis'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9F0" w:rsidRPr="00582C12" w:rsidRDefault="002D59F0" w:rsidP="0006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5466</w:t>
            </w:r>
          </w:p>
        </w:tc>
      </w:tr>
      <w:tr w:rsidR="002D59F0" w:rsidRPr="00582C12" w:rsidTr="002D59F0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59F0" w:rsidRPr="00582C12" w:rsidRDefault="002D59F0" w:rsidP="00582C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9F0" w:rsidRPr="00582C12" w:rsidRDefault="002D59F0" w:rsidP="00582C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Pyrimidine metabolism'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9F0" w:rsidRPr="00582C12" w:rsidRDefault="002D59F0" w:rsidP="0006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0763</w:t>
            </w:r>
          </w:p>
        </w:tc>
      </w:tr>
      <w:tr w:rsidR="002D59F0" w:rsidRPr="00582C12" w:rsidTr="002D59F0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59F0" w:rsidRPr="00582C12" w:rsidRDefault="002D59F0" w:rsidP="00582C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9F0" w:rsidRPr="00582C12" w:rsidRDefault="002D59F0" w:rsidP="00582C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Biosynthesis of antibiotics'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9F0" w:rsidRPr="00582C12" w:rsidRDefault="002D59F0" w:rsidP="0006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5075</w:t>
            </w:r>
          </w:p>
        </w:tc>
      </w:tr>
      <w:tr w:rsidR="002D59F0" w:rsidRPr="00582C12" w:rsidTr="002D59F0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59F0" w:rsidRPr="00582C12" w:rsidRDefault="002D59F0" w:rsidP="00582C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9F0" w:rsidRPr="00582C12" w:rsidRDefault="002D59F0" w:rsidP="00582C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Ribosome biogenesis in eukaryotes'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9F0" w:rsidRPr="00582C12" w:rsidRDefault="002D59F0" w:rsidP="0006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7E-05</w:t>
            </w:r>
          </w:p>
        </w:tc>
      </w:tr>
      <w:tr w:rsidR="002D59F0" w:rsidRPr="00582C12" w:rsidTr="002D59F0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59F0" w:rsidRPr="00582C12" w:rsidRDefault="002D59F0" w:rsidP="00582C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9F0" w:rsidRPr="00582C12" w:rsidRDefault="002D59F0" w:rsidP="00582C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RNA transport'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9F0" w:rsidRPr="00582C12" w:rsidRDefault="002D59F0" w:rsidP="0006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5267</w:t>
            </w:r>
          </w:p>
        </w:tc>
      </w:tr>
      <w:tr w:rsidR="002D59F0" w:rsidRPr="00582C12" w:rsidTr="002D59F0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59F0" w:rsidRPr="00582C12" w:rsidRDefault="002D59F0" w:rsidP="00582C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9F0" w:rsidRPr="00582C12" w:rsidRDefault="002D59F0" w:rsidP="00582C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DNA replication'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9F0" w:rsidRPr="00582C12" w:rsidRDefault="002D59F0" w:rsidP="0006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2405</w:t>
            </w:r>
          </w:p>
        </w:tc>
      </w:tr>
      <w:tr w:rsidR="002D59F0" w:rsidRPr="00582C12" w:rsidTr="002D59F0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59F0" w:rsidRPr="00582C12" w:rsidRDefault="002D59F0" w:rsidP="00582C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9F0" w:rsidRPr="00582C12" w:rsidRDefault="002D59F0" w:rsidP="00582C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Spliceosome'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9F0" w:rsidRPr="00582C12" w:rsidRDefault="002D59F0" w:rsidP="0006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3E-07</w:t>
            </w:r>
          </w:p>
        </w:tc>
      </w:tr>
      <w:tr w:rsidR="002D59F0" w:rsidRPr="00582C12" w:rsidTr="002D59F0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59F0" w:rsidRPr="00582C12" w:rsidRDefault="002D59F0" w:rsidP="00582C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9F0" w:rsidRPr="00582C12" w:rsidRDefault="002D59F0" w:rsidP="00582C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Proteasome'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9F0" w:rsidRPr="00582C12" w:rsidRDefault="002D59F0" w:rsidP="0006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237</w:t>
            </w:r>
          </w:p>
        </w:tc>
      </w:tr>
      <w:tr w:rsidR="002D59F0" w:rsidRPr="00582C12" w:rsidTr="002D59F0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59F0" w:rsidRPr="00582C12" w:rsidRDefault="002D59F0" w:rsidP="00582C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9F0" w:rsidRPr="00582C12" w:rsidRDefault="002D59F0" w:rsidP="00582C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Neuroactive ligand-receptor interaction'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9F0" w:rsidRPr="00582C12" w:rsidRDefault="002D59F0" w:rsidP="0006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8703</w:t>
            </w:r>
          </w:p>
        </w:tc>
      </w:tr>
      <w:tr w:rsidR="002D59F0" w:rsidRPr="00582C12" w:rsidTr="002D59F0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D59F0" w:rsidRPr="00582C12" w:rsidRDefault="002D59F0" w:rsidP="00582C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9F0" w:rsidRPr="00582C12" w:rsidRDefault="002D59F0" w:rsidP="00582C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Cell cycle'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9F0" w:rsidRPr="00582C12" w:rsidRDefault="002D59F0" w:rsidP="0006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6697</w:t>
            </w:r>
          </w:p>
        </w:tc>
      </w:tr>
      <w:tr w:rsidR="002D59F0" w:rsidRPr="00582C12" w:rsidTr="002D59F0">
        <w:trPr>
          <w:trHeight w:val="300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D59F0" w:rsidRPr="00582C12" w:rsidRDefault="002D59F0" w:rsidP="00582C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9F0" w:rsidRPr="00582C12" w:rsidRDefault="002D59F0" w:rsidP="00582C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Olfactory transduction'</w:t>
            </w:r>
          </w:p>
        </w:tc>
        <w:tc>
          <w:tcPr>
            <w:tcW w:w="11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9F0" w:rsidRPr="00582C12" w:rsidRDefault="002D59F0" w:rsidP="0006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5E-07</w:t>
            </w:r>
          </w:p>
        </w:tc>
      </w:tr>
      <w:tr w:rsidR="002D59F0" w:rsidRPr="00582C12" w:rsidTr="002D59F0">
        <w:trPr>
          <w:trHeight w:val="300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9F0" w:rsidRPr="00582C12" w:rsidRDefault="002D59F0" w:rsidP="00582C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epG2</w:t>
            </w:r>
          </w:p>
        </w:tc>
        <w:tc>
          <w:tcPr>
            <w:tcW w:w="5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9F0" w:rsidRPr="00582C12" w:rsidRDefault="002D59F0" w:rsidP="00582C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Pyrimidine metabolism'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9F0" w:rsidRPr="00582C12" w:rsidRDefault="002D59F0" w:rsidP="0006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7712</w:t>
            </w:r>
          </w:p>
        </w:tc>
      </w:tr>
      <w:tr w:rsidR="002D59F0" w:rsidRPr="00582C12" w:rsidTr="002D59F0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59F0" w:rsidRPr="00582C12" w:rsidRDefault="002D59F0" w:rsidP="00582C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9F0" w:rsidRPr="00582C12" w:rsidRDefault="002D59F0" w:rsidP="00582C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Aminoacyl-tRNA biosynthesis'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9F0" w:rsidRPr="00582C12" w:rsidRDefault="002D59F0" w:rsidP="0006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7343</w:t>
            </w:r>
          </w:p>
        </w:tc>
      </w:tr>
      <w:tr w:rsidR="002D59F0" w:rsidRPr="00582C12" w:rsidTr="002D59F0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59F0" w:rsidRPr="00582C12" w:rsidRDefault="002D59F0" w:rsidP="00582C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9F0" w:rsidRPr="00582C12" w:rsidRDefault="002D59F0" w:rsidP="00582C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Biosynthesis of antibiotics'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9F0" w:rsidRPr="00582C12" w:rsidRDefault="002D59F0" w:rsidP="0006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103</w:t>
            </w:r>
          </w:p>
        </w:tc>
      </w:tr>
      <w:tr w:rsidR="002D59F0" w:rsidRPr="00582C12" w:rsidTr="002D59F0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59F0" w:rsidRPr="00582C12" w:rsidRDefault="002D59F0" w:rsidP="00582C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9F0" w:rsidRPr="00582C12" w:rsidRDefault="002D59F0" w:rsidP="00582C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Carbon metabolism'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9F0" w:rsidRPr="00582C12" w:rsidRDefault="002D59F0" w:rsidP="0006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61195</w:t>
            </w:r>
          </w:p>
        </w:tc>
      </w:tr>
      <w:tr w:rsidR="002D59F0" w:rsidRPr="00582C12" w:rsidTr="002D59F0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2D59F0" w:rsidRPr="00582C12" w:rsidRDefault="002D59F0" w:rsidP="00582C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9F0" w:rsidRPr="00582C12" w:rsidRDefault="002D59F0" w:rsidP="00582C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Biosynthesis of amino acids'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9F0" w:rsidRPr="00582C12" w:rsidRDefault="002D59F0" w:rsidP="0006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04994</w:t>
            </w:r>
          </w:p>
        </w:tc>
      </w:tr>
      <w:tr w:rsidR="002D59F0" w:rsidRPr="00582C12" w:rsidTr="002D59F0">
        <w:trPr>
          <w:trHeight w:val="300"/>
        </w:trPr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2D59F0" w:rsidRPr="00582C12" w:rsidRDefault="002D59F0" w:rsidP="00582C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9F0" w:rsidRPr="00582C12" w:rsidRDefault="002D59F0" w:rsidP="00582C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Ribosome biogenesis in eukaryotes'</w:t>
            </w:r>
          </w:p>
        </w:tc>
        <w:tc>
          <w:tcPr>
            <w:tcW w:w="11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9F0" w:rsidRPr="00582C12" w:rsidRDefault="002D59F0" w:rsidP="0006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5841</w:t>
            </w:r>
          </w:p>
        </w:tc>
      </w:tr>
      <w:tr w:rsidR="002D59F0" w:rsidRPr="00582C12" w:rsidTr="002D59F0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59F0" w:rsidRPr="00582C12" w:rsidRDefault="002D59F0" w:rsidP="00582C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9F0" w:rsidRPr="00582C12" w:rsidRDefault="002D59F0" w:rsidP="00582C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RNA transport'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9F0" w:rsidRPr="00582C12" w:rsidRDefault="002D59F0" w:rsidP="0006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4498</w:t>
            </w:r>
          </w:p>
        </w:tc>
      </w:tr>
      <w:tr w:rsidR="002D59F0" w:rsidRPr="00582C12" w:rsidTr="002D59F0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59F0" w:rsidRPr="00582C12" w:rsidRDefault="002D59F0" w:rsidP="00582C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9F0" w:rsidRPr="00582C12" w:rsidRDefault="002D59F0" w:rsidP="00582C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DNA replication'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9F0" w:rsidRPr="00582C12" w:rsidRDefault="002D59F0" w:rsidP="0006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395</w:t>
            </w:r>
          </w:p>
        </w:tc>
      </w:tr>
      <w:tr w:rsidR="002D59F0" w:rsidRPr="00582C12" w:rsidTr="002D59F0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59F0" w:rsidRPr="00582C12" w:rsidRDefault="002D59F0" w:rsidP="00582C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9F0" w:rsidRPr="00582C12" w:rsidRDefault="002D59F0" w:rsidP="00582C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Spliceosome'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9F0" w:rsidRPr="00582C12" w:rsidRDefault="002D59F0" w:rsidP="0006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2802</w:t>
            </w:r>
          </w:p>
        </w:tc>
      </w:tr>
      <w:tr w:rsidR="002D59F0" w:rsidRPr="00582C12" w:rsidTr="002D59F0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59F0" w:rsidRPr="00582C12" w:rsidRDefault="002D59F0" w:rsidP="00582C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9F0" w:rsidRPr="00582C12" w:rsidRDefault="002D59F0" w:rsidP="00582C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Proteasome'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9F0" w:rsidRPr="00582C12" w:rsidRDefault="002D59F0" w:rsidP="0006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9218</w:t>
            </w:r>
          </w:p>
        </w:tc>
      </w:tr>
      <w:tr w:rsidR="002D59F0" w:rsidRPr="00582C12" w:rsidTr="002D59F0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59F0" w:rsidRPr="00582C12" w:rsidRDefault="002D59F0" w:rsidP="00582C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9F0" w:rsidRPr="00582C12" w:rsidRDefault="002D59F0" w:rsidP="00582C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Cell cycle'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9F0" w:rsidRPr="00582C12" w:rsidRDefault="002D59F0" w:rsidP="0006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46878</w:t>
            </w:r>
          </w:p>
        </w:tc>
      </w:tr>
      <w:tr w:rsidR="002D59F0" w:rsidRPr="00582C12" w:rsidTr="002D59F0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D59F0" w:rsidRPr="00582C12" w:rsidRDefault="002D59F0" w:rsidP="00582C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9F0" w:rsidRPr="00582C12" w:rsidRDefault="002D59F0" w:rsidP="00582C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Olfactory transduction'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9F0" w:rsidRPr="00582C12" w:rsidRDefault="002D59F0" w:rsidP="00066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2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3943</w:t>
            </w:r>
          </w:p>
        </w:tc>
      </w:tr>
    </w:tbl>
    <w:p w:rsidR="00397A18" w:rsidRDefault="00397A18" w:rsidP="00CE502B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397A18" w:rsidRDefault="00397A18" w:rsidP="00CE502B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397A18" w:rsidRDefault="00397A18" w:rsidP="00CE502B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397A18" w:rsidRDefault="00397A18" w:rsidP="00CE502B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397A18" w:rsidRDefault="00397A18" w:rsidP="00CE502B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397A18" w:rsidRDefault="00397A18" w:rsidP="00CE502B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397A18" w:rsidRDefault="00397A18" w:rsidP="00CE502B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397A18" w:rsidRDefault="00397A18" w:rsidP="00CE502B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397A18" w:rsidRDefault="00397A18" w:rsidP="00CE502B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397A18" w:rsidRDefault="00397A18" w:rsidP="00CE502B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397A18" w:rsidRDefault="00397A18" w:rsidP="00CE502B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397A18" w:rsidRDefault="00397A18" w:rsidP="00CE502B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397A18" w:rsidRDefault="00397A18" w:rsidP="00CE502B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397A18" w:rsidRDefault="00397A18" w:rsidP="00CE502B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397A18" w:rsidRDefault="00397A18" w:rsidP="00CE502B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397A18" w:rsidRDefault="00397A18" w:rsidP="00CE502B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397A18" w:rsidRDefault="00397A18" w:rsidP="00CE502B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397A18" w:rsidRDefault="00397A18" w:rsidP="00CE502B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397A18" w:rsidRDefault="00397A18" w:rsidP="00CE502B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397A18" w:rsidRDefault="00397A18" w:rsidP="00CE502B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397A18" w:rsidRDefault="00397A18" w:rsidP="00CE502B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397A18" w:rsidRDefault="00397A18" w:rsidP="00CE502B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397A18" w:rsidRDefault="00397A18" w:rsidP="00CE502B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397A18" w:rsidRDefault="00397A18" w:rsidP="00CE502B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397A18" w:rsidRDefault="00397A18" w:rsidP="00CE502B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397A18" w:rsidRDefault="00397A18" w:rsidP="00CE502B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397A18" w:rsidRDefault="00397A18" w:rsidP="00CE502B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397A18" w:rsidRDefault="00397A18" w:rsidP="00CE502B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397A18" w:rsidRDefault="00397A18" w:rsidP="00CE502B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397A18" w:rsidRDefault="00397A18" w:rsidP="00CE502B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397A18" w:rsidRDefault="00397A18" w:rsidP="00CE502B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397A18" w:rsidRDefault="00397A18" w:rsidP="00CE502B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397A18" w:rsidRDefault="00397A18" w:rsidP="00CE502B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397A18" w:rsidRDefault="00397A18" w:rsidP="00CE502B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397A18" w:rsidRDefault="00397A18" w:rsidP="00CE502B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397A18" w:rsidRDefault="00397A18" w:rsidP="00CE502B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397A18" w:rsidRDefault="00397A18" w:rsidP="00CE502B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CE502B" w:rsidRDefault="00CE502B" w:rsidP="00CE502B">
      <w:pPr>
        <w:rPr>
          <w:rFonts w:ascii="Times New Roman" w:eastAsia="宋体" w:hAnsi="Times New Roman" w:cs="Times New Roman"/>
          <w:sz w:val="24"/>
          <w:szCs w:val="24"/>
        </w:rPr>
      </w:pPr>
      <w:r w:rsidRPr="00B90B8C">
        <w:rPr>
          <w:rFonts w:ascii="Times New Roman" w:eastAsia="宋体" w:hAnsi="Times New Roman" w:cs="Times New Roman" w:hint="eastAsia"/>
          <w:b/>
          <w:sz w:val="24"/>
          <w:szCs w:val="24"/>
        </w:rPr>
        <w:t>Supplementary Table S</w:t>
      </w:r>
      <w:r w:rsidR="00E15993">
        <w:rPr>
          <w:rFonts w:ascii="Times New Roman" w:eastAsia="宋体" w:hAnsi="Times New Roman" w:cs="Times New Roman"/>
          <w:b/>
          <w:sz w:val="24"/>
          <w:szCs w:val="24"/>
        </w:rPr>
        <w:t>5</w:t>
      </w:r>
      <w:r w:rsidR="002D59F0">
        <w:rPr>
          <w:rFonts w:ascii="Times New Roman" w:eastAsia="宋体" w:hAnsi="Times New Roman" w:cs="Times New Roman" w:hint="eastAsia"/>
          <w:b/>
          <w:sz w:val="24"/>
          <w:szCs w:val="24"/>
        </w:rPr>
        <w:t>.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 </w:t>
      </w:r>
      <w:r w:rsidR="005B56DC">
        <w:rPr>
          <w:rFonts w:ascii="Times New Roman" w:eastAsia="宋体" w:hAnsi="Times New Roman" w:cs="Times New Roman" w:hint="eastAsia"/>
          <w:b/>
          <w:sz w:val="24"/>
          <w:szCs w:val="24"/>
        </w:rPr>
        <w:t>P</w:t>
      </w:r>
      <w:r w:rsidRPr="005B56DC">
        <w:rPr>
          <w:rFonts w:ascii="Times New Roman" w:eastAsia="宋体" w:hAnsi="Times New Roman" w:cs="Times New Roman" w:hint="eastAsia"/>
          <w:b/>
          <w:sz w:val="24"/>
          <w:szCs w:val="24"/>
        </w:rPr>
        <w:t>athways enriched by genes upregulated in tumor tissues but downregulated in cell lines</w:t>
      </w:r>
      <w:r w:rsidR="00B82B88">
        <w:rPr>
          <w:rFonts w:ascii="Times New Roman" w:eastAsia="宋体" w:hAnsi="Times New Roman" w:cs="Times New Roman"/>
          <w:b/>
          <w:sz w:val="24"/>
          <w:szCs w:val="24"/>
        </w:rPr>
        <w:t xml:space="preserve"> after melatonin treatment</w:t>
      </w:r>
      <w:r w:rsidRPr="005B56DC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. </w:t>
      </w:r>
      <w:r w:rsidRPr="005B56DC">
        <w:rPr>
          <w:rStyle w:val="fontstyle01"/>
          <w:b/>
        </w:rPr>
        <w:t>p</w:t>
      </w:r>
      <w:r w:rsidRPr="005B56DC">
        <w:rPr>
          <w:rStyle w:val="fontstyle11"/>
          <w:b/>
        </w:rPr>
        <w:t>(&lt;0.</w:t>
      </w:r>
      <w:r w:rsidRPr="005B56DC">
        <w:rPr>
          <w:rStyle w:val="fontstyle11"/>
          <w:rFonts w:hint="eastAsia"/>
          <w:b/>
        </w:rPr>
        <w:t>1</w:t>
      </w:r>
      <w:r w:rsidRPr="005B56DC">
        <w:rPr>
          <w:rStyle w:val="fontstyle11"/>
          <w:b/>
        </w:rPr>
        <w:t>) was adjusted by Benjamini and Hochberg</w:t>
      </w:r>
      <w:r w:rsidRPr="005B56DC">
        <w:rPr>
          <w:rStyle w:val="fontstyle11"/>
          <w:rFonts w:hint="eastAsia"/>
          <w:b/>
        </w:rPr>
        <w:t>.</w:t>
      </w:r>
    </w:p>
    <w:tbl>
      <w:tblPr>
        <w:tblW w:w="7638" w:type="dxa"/>
        <w:tblLook w:val="04A0" w:firstRow="1" w:lastRow="0" w:firstColumn="1" w:lastColumn="0" w:noHBand="0" w:noVBand="1"/>
      </w:tblPr>
      <w:tblGrid>
        <w:gridCol w:w="993"/>
        <w:gridCol w:w="5494"/>
        <w:gridCol w:w="1151"/>
      </w:tblGrid>
      <w:tr w:rsidR="005B56DC" w:rsidRPr="00CE502B" w:rsidTr="005B56DC">
        <w:trPr>
          <w:trHeight w:val="315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CE502B" w:rsidRDefault="005B56DC" w:rsidP="00CE50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50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ell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line</w:t>
            </w:r>
          </w:p>
        </w:tc>
        <w:tc>
          <w:tcPr>
            <w:tcW w:w="5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CE502B" w:rsidRDefault="005B56DC" w:rsidP="00CE50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50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hway Name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CE502B" w:rsidRDefault="005B56DC" w:rsidP="00CE50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E502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5B56DC" w:rsidRPr="00CE502B" w:rsidTr="005B56DC">
        <w:trPr>
          <w:trHeight w:val="300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6DC" w:rsidRPr="00CE502B" w:rsidRDefault="005B56DC" w:rsidP="00CE50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50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GC-27</w:t>
            </w:r>
          </w:p>
        </w:tc>
        <w:tc>
          <w:tcPr>
            <w:tcW w:w="5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CE502B" w:rsidRDefault="005B56DC" w:rsidP="00CE50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50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Pyrimidine metabolism'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CE502B" w:rsidRDefault="005B56DC" w:rsidP="00CE50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50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43046</w:t>
            </w:r>
          </w:p>
        </w:tc>
      </w:tr>
      <w:tr w:rsidR="005B56DC" w:rsidRPr="00CE502B" w:rsidTr="005B56DC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56DC" w:rsidRPr="00CE502B" w:rsidRDefault="005B56DC" w:rsidP="00CE50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CE502B" w:rsidRDefault="005B56DC" w:rsidP="00CE50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50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Ribosome biogenesis in eukaryotes'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CE502B" w:rsidRDefault="005B56DC" w:rsidP="00CE50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50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2</w:t>
            </w:r>
          </w:p>
        </w:tc>
      </w:tr>
      <w:tr w:rsidR="005B56DC" w:rsidRPr="00CE502B" w:rsidTr="005B56DC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56DC" w:rsidRPr="00CE502B" w:rsidRDefault="005B56DC" w:rsidP="00CE50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CE502B" w:rsidRDefault="005B56DC" w:rsidP="00CE50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50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RNA transport'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CE502B" w:rsidRDefault="005B56DC" w:rsidP="00CE50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50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1605</w:t>
            </w:r>
          </w:p>
        </w:tc>
      </w:tr>
      <w:tr w:rsidR="005B56DC" w:rsidRPr="00CE502B" w:rsidTr="005B56DC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56DC" w:rsidRPr="00CE502B" w:rsidRDefault="005B56DC" w:rsidP="00CE50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CE502B" w:rsidRDefault="005B56DC" w:rsidP="00CE50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50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Spliceosome'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CE502B" w:rsidRDefault="005B56DC" w:rsidP="00CE50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50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081</w:t>
            </w:r>
          </w:p>
        </w:tc>
      </w:tr>
      <w:tr w:rsidR="005B56DC" w:rsidRPr="00CE502B" w:rsidTr="005B56DC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B56DC" w:rsidRPr="00CE502B" w:rsidRDefault="005B56DC" w:rsidP="00CE50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CE502B" w:rsidRDefault="005B56DC" w:rsidP="00CE50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50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Cell cycle'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CE502B" w:rsidRDefault="005B56DC" w:rsidP="00CE50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50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8885</w:t>
            </w:r>
          </w:p>
        </w:tc>
      </w:tr>
      <w:tr w:rsidR="005B56DC" w:rsidRPr="00CE502B" w:rsidTr="005B56DC">
        <w:trPr>
          <w:trHeight w:val="300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6DC" w:rsidRPr="00CE502B" w:rsidRDefault="005B56DC" w:rsidP="00CE50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50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T-8</w:t>
            </w:r>
          </w:p>
        </w:tc>
        <w:tc>
          <w:tcPr>
            <w:tcW w:w="5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CE502B" w:rsidRDefault="005B56DC" w:rsidP="00CE50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50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Pyrimidine metabolism'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CE502B" w:rsidRDefault="005B56DC" w:rsidP="00CE50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50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3541</w:t>
            </w:r>
          </w:p>
        </w:tc>
      </w:tr>
      <w:tr w:rsidR="005B56DC" w:rsidRPr="00CE502B" w:rsidTr="005B56DC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56DC" w:rsidRPr="00CE502B" w:rsidRDefault="005B56DC" w:rsidP="00CE50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CE502B" w:rsidRDefault="005B56DC" w:rsidP="00CE50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50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Ribosome biogenesis in eukaryotes'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CE502B" w:rsidRDefault="005B56DC" w:rsidP="00CE50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50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09</w:t>
            </w:r>
          </w:p>
        </w:tc>
      </w:tr>
      <w:tr w:rsidR="005B56DC" w:rsidRPr="00CE502B" w:rsidTr="005B56DC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56DC" w:rsidRPr="00CE502B" w:rsidRDefault="005B56DC" w:rsidP="00CE50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CE502B" w:rsidRDefault="005B56DC" w:rsidP="00CE50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50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RNA transport'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CE502B" w:rsidRDefault="005B56DC" w:rsidP="00CE50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50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0073</w:t>
            </w:r>
          </w:p>
        </w:tc>
      </w:tr>
      <w:tr w:rsidR="005B56DC" w:rsidRPr="00CE502B" w:rsidTr="005B56DC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56DC" w:rsidRPr="00CE502B" w:rsidRDefault="005B56DC" w:rsidP="00CE50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CE502B" w:rsidRDefault="005B56DC" w:rsidP="00CE50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50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DNA replication'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CE502B" w:rsidRDefault="005B56DC" w:rsidP="00CE50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50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058</w:t>
            </w:r>
          </w:p>
        </w:tc>
      </w:tr>
      <w:tr w:rsidR="005B56DC" w:rsidRPr="00CE502B" w:rsidTr="005B56DC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56DC" w:rsidRPr="00CE502B" w:rsidRDefault="005B56DC" w:rsidP="00CE50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CE502B" w:rsidRDefault="005B56DC" w:rsidP="00CE50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50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Spliceosome'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CE502B" w:rsidRDefault="005B56DC" w:rsidP="00CE50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50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9457</w:t>
            </w:r>
          </w:p>
        </w:tc>
      </w:tr>
      <w:tr w:rsidR="005B56DC" w:rsidRPr="00CE502B" w:rsidTr="005B56DC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56DC" w:rsidRPr="00CE502B" w:rsidRDefault="005B56DC" w:rsidP="00CE50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CE502B" w:rsidRDefault="005B56DC" w:rsidP="00CE50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50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Fanconi anemia pathway'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CE502B" w:rsidRDefault="005B56DC" w:rsidP="00CE50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50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2705</w:t>
            </w:r>
          </w:p>
        </w:tc>
      </w:tr>
      <w:tr w:rsidR="005B56DC" w:rsidRPr="00CE502B" w:rsidTr="005B56DC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B56DC" w:rsidRPr="00CE502B" w:rsidRDefault="005B56DC" w:rsidP="00CE50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CE502B" w:rsidRDefault="005B56DC" w:rsidP="00CE50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50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Cell cycle'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CE502B" w:rsidRDefault="005B56DC" w:rsidP="00CE50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50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E-06</w:t>
            </w:r>
          </w:p>
        </w:tc>
      </w:tr>
      <w:tr w:rsidR="005B56DC" w:rsidRPr="00CE502B" w:rsidTr="005B56DC">
        <w:trPr>
          <w:trHeight w:val="300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6DC" w:rsidRPr="00CE502B" w:rsidRDefault="005B56DC" w:rsidP="00CE50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50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h-7</w:t>
            </w:r>
          </w:p>
        </w:tc>
        <w:tc>
          <w:tcPr>
            <w:tcW w:w="5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CE502B" w:rsidRDefault="005B56DC" w:rsidP="00CE50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50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Ribosome biogenesis in eukaryotes'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CE502B" w:rsidRDefault="005B56DC" w:rsidP="00CE50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50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492</w:t>
            </w:r>
          </w:p>
        </w:tc>
      </w:tr>
      <w:tr w:rsidR="005B56DC" w:rsidRPr="00CE502B" w:rsidTr="005B56DC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56DC" w:rsidRPr="00CE502B" w:rsidRDefault="005B56DC" w:rsidP="00CE50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CE502B" w:rsidRDefault="005B56DC" w:rsidP="00CE50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50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RNA transport'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CE502B" w:rsidRDefault="005B56DC" w:rsidP="00CE50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50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E-05</w:t>
            </w:r>
          </w:p>
        </w:tc>
      </w:tr>
      <w:tr w:rsidR="005B56DC" w:rsidRPr="00CE502B" w:rsidTr="005B56DC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56DC" w:rsidRPr="00CE502B" w:rsidRDefault="005B56DC" w:rsidP="00CE50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CE502B" w:rsidRDefault="005B56DC" w:rsidP="00CE50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50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RNA degradation'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CE502B" w:rsidRDefault="005B56DC" w:rsidP="00CE50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50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9247</w:t>
            </w:r>
          </w:p>
        </w:tc>
      </w:tr>
      <w:tr w:rsidR="005B56DC" w:rsidRPr="00CE502B" w:rsidTr="005B56DC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56DC" w:rsidRPr="00CE502B" w:rsidRDefault="005B56DC" w:rsidP="00CE50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CE502B" w:rsidRDefault="005B56DC" w:rsidP="00CE50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50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DNA replication'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CE502B" w:rsidRDefault="005B56DC" w:rsidP="00CE50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50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E-05</w:t>
            </w:r>
          </w:p>
        </w:tc>
      </w:tr>
      <w:tr w:rsidR="005B56DC" w:rsidRPr="00CE502B" w:rsidTr="005B56DC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56DC" w:rsidRPr="00CE502B" w:rsidRDefault="005B56DC" w:rsidP="00CE50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CE502B" w:rsidRDefault="005B56DC" w:rsidP="00CE50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50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Spliceosome'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CE502B" w:rsidRDefault="005B56DC" w:rsidP="00CE50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50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4E-12</w:t>
            </w:r>
          </w:p>
        </w:tc>
      </w:tr>
      <w:tr w:rsidR="005B56DC" w:rsidRPr="00CE502B" w:rsidTr="005B56DC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56DC" w:rsidRPr="00CE502B" w:rsidRDefault="005B56DC" w:rsidP="00CE50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CE502B" w:rsidRDefault="005B56DC" w:rsidP="00CE50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50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Proteasome'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CE502B" w:rsidRDefault="005B56DC" w:rsidP="00CE50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50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578</w:t>
            </w:r>
          </w:p>
        </w:tc>
      </w:tr>
      <w:tr w:rsidR="005B56DC" w:rsidRPr="00CE502B" w:rsidTr="005B56DC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56DC" w:rsidRPr="00CE502B" w:rsidRDefault="005B56DC" w:rsidP="00CE50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CE502B" w:rsidRDefault="005B56DC" w:rsidP="00CE50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50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Base excision repair'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CE502B" w:rsidRDefault="005B56DC" w:rsidP="00CE50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50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0602</w:t>
            </w:r>
          </w:p>
        </w:tc>
      </w:tr>
      <w:tr w:rsidR="005B56DC" w:rsidRPr="00CE502B" w:rsidTr="005B56DC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56DC" w:rsidRPr="00CE502B" w:rsidRDefault="005B56DC" w:rsidP="00CE50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CE502B" w:rsidRDefault="005B56DC" w:rsidP="00CE50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50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Mismatch repair'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CE502B" w:rsidRDefault="005B56DC" w:rsidP="00CE50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50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4065</w:t>
            </w:r>
          </w:p>
        </w:tc>
      </w:tr>
      <w:tr w:rsidR="005B56DC" w:rsidRPr="00CE502B" w:rsidTr="005B56DC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56DC" w:rsidRPr="00CE502B" w:rsidRDefault="005B56DC" w:rsidP="00CE50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CE502B" w:rsidRDefault="005B56DC" w:rsidP="00CE50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50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Cell cycle'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CE502B" w:rsidRDefault="005B56DC" w:rsidP="00CE50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50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8E-06</w:t>
            </w:r>
          </w:p>
        </w:tc>
      </w:tr>
      <w:tr w:rsidR="005B56DC" w:rsidRPr="00CE502B" w:rsidTr="005B56DC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B56DC" w:rsidRPr="00CE502B" w:rsidRDefault="005B56DC" w:rsidP="00CE50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CE502B" w:rsidRDefault="005B56DC" w:rsidP="00CE50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50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Oocyte meiosis'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CE502B" w:rsidRDefault="005B56DC" w:rsidP="00CE50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50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8842</w:t>
            </w:r>
          </w:p>
        </w:tc>
      </w:tr>
      <w:tr w:rsidR="005B56DC" w:rsidRPr="00CE502B" w:rsidTr="005B56DC">
        <w:trPr>
          <w:trHeight w:val="300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6DC" w:rsidRPr="00CE502B" w:rsidRDefault="005B56DC" w:rsidP="00CE50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50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pG2</w:t>
            </w:r>
          </w:p>
        </w:tc>
        <w:tc>
          <w:tcPr>
            <w:tcW w:w="5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CE502B" w:rsidRDefault="005B56DC" w:rsidP="00CE50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50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Aminoacyl-tRNA biosynthesis'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CE502B" w:rsidRDefault="005B56DC" w:rsidP="00CE50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50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8264</w:t>
            </w:r>
          </w:p>
        </w:tc>
      </w:tr>
      <w:tr w:rsidR="005B56DC" w:rsidRPr="00CE502B" w:rsidTr="005B56DC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56DC" w:rsidRPr="00CE502B" w:rsidRDefault="005B56DC" w:rsidP="00CE50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CE502B" w:rsidRDefault="005B56DC" w:rsidP="00CE50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50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Ribosome biogenesis in eukaryotes'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CE502B" w:rsidRDefault="005B56DC" w:rsidP="00CE50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50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3134</w:t>
            </w:r>
          </w:p>
        </w:tc>
      </w:tr>
      <w:tr w:rsidR="005B56DC" w:rsidRPr="00CE502B" w:rsidTr="005B56DC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56DC" w:rsidRPr="00CE502B" w:rsidRDefault="005B56DC" w:rsidP="00CE50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CE502B" w:rsidRDefault="005B56DC" w:rsidP="00CE50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50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RNA transport'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CE502B" w:rsidRDefault="005B56DC" w:rsidP="00CE50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50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2E-05</w:t>
            </w:r>
          </w:p>
        </w:tc>
      </w:tr>
      <w:tr w:rsidR="005B56DC" w:rsidRPr="00CE502B" w:rsidTr="005B56DC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56DC" w:rsidRPr="00CE502B" w:rsidRDefault="005B56DC" w:rsidP="00CE50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CE502B" w:rsidRDefault="005B56DC" w:rsidP="00CE50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50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RNA degradation'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CE502B" w:rsidRDefault="005B56DC" w:rsidP="00CE50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50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14308</w:t>
            </w:r>
          </w:p>
        </w:tc>
      </w:tr>
      <w:tr w:rsidR="005B56DC" w:rsidRPr="00CE502B" w:rsidTr="005B56DC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56DC" w:rsidRPr="00CE502B" w:rsidRDefault="005B56DC" w:rsidP="00CE50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CE502B" w:rsidRDefault="005B56DC" w:rsidP="00CE50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50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DNA replication'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CE502B" w:rsidRDefault="005B56DC" w:rsidP="00CE50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50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9E-05</w:t>
            </w:r>
          </w:p>
        </w:tc>
      </w:tr>
      <w:tr w:rsidR="005B56DC" w:rsidRPr="00CE502B" w:rsidTr="005B56DC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56DC" w:rsidRPr="00CE502B" w:rsidRDefault="005B56DC" w:rsidP="00CE50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CE502B" w:rsidRDefault="005B56DC" w:rsidP="00CE50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50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Spliceosome'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CE502B" w:rsidRDefault="005B56DC" w:rsidP="00CE50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50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3E-06</w:t>
            </w:r>
          </w:p>
        </w:tc>
      </w:tr>
      <w:tr w:rsidR="005B56DC" w:rsidRPr="00CE502B" w:rsidTr="005B56DC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56DC" w:rsidRPr="00CE502B" w:rsidRDefault="005B56DC" w:rsidP="00CE50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CE502B" w:rsidRDefault="005B56DC" w:rsidP="00CE50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50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Proteasome'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CE502B" w:rsidRDefault="005B56DC" w:rsidP="00CE50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50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1369</w:t>
            </w:r>
          </w:p>
        </w:tc>
      </w:tr>
      <w:tr w:rsidR="005B56DC" w:rsidRPr="00CE502B" w:rsidTr="005B56DC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56DC" w:rsidRPr="00CE502B" w:rsidRDefault="005B56DC" w:rsidP="00CE50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CE502B" w:rsidRDefault="005B56DC" w:rsidP="00CE50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50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Base excision repair'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CE502B" w:rsidRDefault="005B56DC" w:rsidP="00CE50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50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54308</w:t>
            </w:r>
          </w:p>
        </w:tc>
      </w:tr>
      <w:tr w:rsidR="005B56DC" w:rsidRPr="00CE502B" w:rsidTr="005B56DC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B56DC" w:rsidRPr="00CE502B" w:rsidRDefault="005B56DC" w:rsidP="00CE50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CE502B" w:rsidRDefault="005B56DC" w:rsidP="00CE50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50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Cell cycle'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CE502B" w:rsidRDefault="005B56DC" w:rsidP="00CE50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50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7603</w:t>
            </w:r>
          </w:p>
        </w:tc>
      </w:tr>
    </w:tbl>
    <w:p w:rsidR="00FB0443" w:rsidRDefault="00FB0443" w:rsidP="00397A18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FB0443" w:rsidRDefault="00FB0443" w:rsidP="00397A18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FB0443" w:rsidRDefault="00FB0443" w:rsidP="00397A18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FB0443" w:rsidRDefault="00FB0443" w:rsidP="00397A18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FB0443" w:rsidRDefault="00FB0443" w:rsidP="00397A18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FB0443" w:rsidRDefault="00FB0443" w:rsidP="00397A18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FB0443" w:rsidRDefault="00FB0443" w:rsidP="00397A18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FB0443" w:rsidRDefault="00FB0443" w:rsidP="00397A18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FB0443" w:rsidRDefault="00FB0443" w:rsidP="00397A18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397A18" w:rsidRDefault="00397A18" w:rsidP="00397A18">
      <w:pPr>
        <w:rPr>
          <w:rFonts w:ascii="Times New Roman" w:eastAsia="宋体" w:hAnsi="Times New Roman" w:cs="Times New Roman"/>
          <w:sz w:val="24"/>
          <w:szCs w:val="24"/>
        </w:rPr>
      </w:pPr>
      <w:r w:rsidRPr="00B90B8C">
        <w:rPr>
          <w:rFonts w:ascii="Times New Roman" w:eastAsia="宋体" w:hAnsi="Times New Roman" w:cs="Times New Roman" w:hint="eastAsia"/>
          <w:b/>
          <w:sz w:val="24"/>
          <w:szCs w:val="24"/>
        </w:rPr>
        <w:t>Supplementary Table S</w:t>
      </w:r>
      <w:r w:rsidR="00E15993">
        <w:rPr>
          <w:rFonts w:ascii="Times New Roman" w:eastAsia="宋体" w:hAnsi="Times New Roman" w:cs="Times New Roman"/>
          <w:b/>
          <w:sz w:val="24"/>
          <w:szCs w:val="24"/>
        </w:rPr>
        <w:t>6</w:t>
      </w:r>
      <w:r w:rsidR="005B56DC">
        <w:rPr>
          <w:rFonts w:ascii="Times New Roman" w:eastAsia="宋体" w:hAnsi="Times New Roman" w:cs="Times New Roman" w:hint="eastAsia"/>
          <w:b/>
          <w:sz w:val="24"/>
          <w:szCs w:val="24"/>
        </w:rPr>
        <w:t>.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5B56DC" w:rsidRPr="005B56DC">
        <w:rPr>
          <w:rFonts w:ascii="Times New Roman" w:eastAsia="宋体" w:hAnsi="Times New Roman" w:cs="Times New Roman" w:hint="eastAsia"/>
          <w:b/>
          <w:sz w:val="24"/>
          <w:szCs w:val="24"/>
        </w:rPr>
        <w:t>P</w:t>
      </w:r>
      <w:r w:rsidRPr="005B56DC">
        <w:rPr>
          <w:rFonts w:ascii="Times New Roman" w:eastAsia="宋体" w:hAnsi="Times New Roman" w:cs="Times New Roman" w:hint="eastAsia"/>
          <w:b/>
          <w:sz w:val="24"/>
          <w:szCs w:val="24"/>
        </w:rPr>
        <w:t>athways enriched by genes downregulated in tumor tissues but upregulated in cell lines</w:t>
      </w:r>
      <w:r w:rsidR="00B82B88">
        <w:rPr>
          <w:rFonts w:ascii="Times New Roman" w:eastAsia="宋体" w:hAnsi="Times New Roman" w:cs="Times New Roman"/>
          <w:b/>
          <w:sz w:val="24"/>
          <w:szCs w:val="24"/>
        </w:rPr>
        <w:t xml:space="preserve"> after melatonin treatment</w:t>
      </w:r>
      <w:r w:rsidRPr="005B56DC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. </w:t>
      </w:r>
      <w:r w:rsidRPr="005B56DC">
        <w:rPr>
          <w:rStyle w:val="fontstyle01"/>
          <w:b/>
        </w:rPr>
        <w:t>p</w:t>
      </w:r>
      <w:r w:rsidRPr="005B56DC">
        <w:rPr>
          <w:rStyle w:val="fontstyle11"/>
          <w:b/>
        </w:rPr>
        <w:t>(&lt;0.</w:t>
      </w:r>
      <w:r w:rsidRPr="005B56DC">
        <w:rPr>
          <w:rStyle w:val="fontstyle11"/>
          <w:rFonts w:hint="eastAsia"/>
          <w:b/>
        </w:rPr>
        <w:t>1</w:t>
      </w:r>
      <w:r w:rsidRPr="005B56DC">
        <w:rPr>
          <w:rStyle w:val="fontstyle11"/>
          <w:b/>
        </w:rPr>
        <w:t>) was adjusted by Benjamini and Hochberg</w:t>
      </w:r>
      <w:r w:rsidRPr="005B56DC">
        <w:rPr>
          <w:rStyle w:val="fontstyle11"/>
          <w:rFonts w:hint="eastAsia"/>
          <w:b/>
        </w:rPr>
        <w:t>.</w:t>
      </w:r>
    </w:p>
    <w:tbl>
      <w:tblPr>
        <w:tblW w:w="6947" w:type="dxa"/>
        <w:tblLook w:val="04A0" w:firstRow="1" w:lastRow="0" w:firstColumn="1" w:lastColumn="0" w:noHBand="0" w:noVBand="1"/>
      </w:tblPr>
      <w:tblGrid>
        <w:gridCol w:w="993"/>
        <w:gridCol w:w="5636"/>
        <w:gridCol w:w="1151"/>
      </w:tblGrid>
      <w:tr w:rsidR="005B56DC" w:rsidRPr="00397A18" w:rsidTr="005B56DC">
        <w:trPr>
          <w:trHeight w:val="315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ell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line</w:t>
            </w:r>
          </w:p>
        </w:tc>
        <w:tc>
          <w:tcPr>
            <w:tcW w:w="5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hway Name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97A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5B56DC" w:rsidRPr="00397A18" w:rsidTr="005B56DC">
        <w:trPr>
          <w:trHeight w:val="300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6DC" w:rsidRPr="00397A18" w:rsidRDefault="005B56DC" w:rsidP="00397A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GC-27</w:t>
            </w:r>
          </w:p>
        </w:tc>
        <w:tc>
          <w:tcPr>
            <w:tcW w:w="5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Inositol phosphate metabolism'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462</w:t>
            </w:r>
          </w:p>
        </w:tc>
      </w:tr>
      <w:tr w:rsidR="005B56DC" w:rsidRPr="00397A18" w:rsidTr="005B56DC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MAPK signaling pathway'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36996</w:t>
            </w:r>
          </w:p>
        </w:tc>
      </w:tr>
      <w:tr w:rsidR="005B56DC" w:rsidRPr="00397A18" w:rsidTr="005B56DC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Calcium signaling pathway'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24699</w:t>
            </w:r>
          </w:p>
        </w:tc>
      </w:tr>
      <w:tr w:rsidR="005B56DC" w:rsidRPr="00397A18" w:rsidTr="005B56DC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Phosphatidylinositol signaling system'</w:t>
            </w:r>
          </w:p>
        </w:tc>
        <w:tc>
          <w:tcPr>
            <w:tcW w:w="3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29823</w:t>
            </w:r>
          </w:p>
        </w:tc>
      </w:tr>
      <w:tr w:rsidR="005B56DC" w:rsidRPr="00397A18" w:rsidTr="005B56DC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Regulation of autophagy'</w:t>
            </w:r>
          </w:p>
        </w:tc>
        <w:tc>
          <w:tcPr>
            <w:tcW w:w="3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5638</w:t>
            </w:r>
          </w:p>
        </w:tc>
      </w:tr>
      <w:tr w:rsidR="005B56DC" w:rsidRPr="00397A18" w:rsidTr="005B56DC">
        <w:trPr>
          <w:trHeight w:val="300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Adrenergic signaling in cardiomyocytes'</w:t>
            </w:r>
          </w:p>
        </w:tc>
        <w:tc>
          <w:tcPr>
            <w:tcW w:w="3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92758</w:t>
            </w:r>
          </w:p>
        </w:tc>
      </w:tr>
      <w:tr w:rsidR="005B56DC" w:rsidRPr="00397A18" w:rsidTr="005B56DC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Cholinergic synapse'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65782</w:t>
            </w:r>
          </w:p>
        </w:tc>
      </w:tr>
      <w:tr w:rsidR="005B56DC" w:rsidRPr="00397A18" w:rsidTr="005B56DC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Insulin signaling pathway'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97811</w:t>
            </w:r>
          </w:p>
        </w:tc>
      </w:tr>
      <w:tr w:rsidR="005B56DC" w:rsidRPr="00397A18" w:rsidTr="005B56DC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Oxytocin signaling pathway'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53106</w:t>
            </w:r>
          </w:p>
        </w:tc>
      </w:tr>
      <w:tr w:rsidR="005B56DC" w:rsidRPr="00397A18" w:rsidTr="005B56DC">
        <w:trPr>
          <w:trHeight w:val="300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6DC" w:rsidRPr="00397A18" w:rsidRDefault="005B56DC" w:rsidP="00397A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T-8</w:t>
            </w:r>
          </w:p>
        </w:tc>
        <w:tc>
          <w:tcPr>
            <w:tcW w:w="5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Inositol phosphate metabolism'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4689</w:t>
            </w:r>
          </w:p>
        </w:tc>
      </w:tr>
      <w:tr w:rsidR="005B56DC" w:rsidRPr="00397A18" w:rsidTr="005B56DC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MAPK signaling pathway'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2479</w:t>
            </w:r>
          </w:p>
        </w:tc>
      </w:tr>
      <w:tr w:rsidR="005B56DC" w:rsidRPr="00397A18" w:rsidTr="005B56DC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Calcium signaling pathway'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4907</w:t>
            </w:r>
          </w:p>
        </w:tc>
      </w:tr>
      <w:tr w:rsidR="005B56DC" w:rsidRPr="00397A18" w:rsidTr="005B56DC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cGMP-PKG signaling pathway'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5098</w:t>
            </w:r>
          </w:p>
        </w:tc>
      </w:tr>
      <w:tr w:rsidR="005B56DC" w:rsidRPr="00397A18" w:rsidTr="005B56DC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cAMP signaling pathway'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4307</w:t>
            </w:r>
          </w:p>
        </w:tc>
      </w:tr>
      <w:tr w:rsidR="005B56DC" w:rsidRPr="00397A18" w:rsidTr="005B56DC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Phosphatidylinositol signaling system'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647</w:t>
            </w:r>
          </w:p>
        </w:tc>
      </w:tr>
      <w:tr w:rsidR="005B56DC" w:rsidRPr="00397A18" w:rsidTr="005B56DC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Sphingolipid signaling pathway'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64555</w:t>
            </w:r>
          </w:p>
        </w:tc>
      </w:tr>
      <w:tr w:rsidR="005B56DC" w:rsidRPr="00397A18" w:rsidTr="005B56DC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Regulation of autophagy'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40102</w:t>
            </w:r>
          </w:p>
        </w:tc>
      </w:tr>
      <w:tr w:rsidR="005B56DC" w:rsidRPr="00397A18" w:rsidTr="005B56DC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Protein processing in endoplasmic reticulum'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88118</w:t>
            </w:r>
          </w:p>
        </w:tc>
      </w:tr>
      <w:tr w:rsidR="005B56DC" w:rsidRPr="00397A18" w:rsidTr="005B56DC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Lysosome'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5684</w:t>
            </w:r>
          </w:p>
        </w:tc>
      </w:tr>
      <w:tr w:rsidR="005B56DC" w:rsidRPr="00397A18" w:rsidTr="005B56DC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Endocytosis'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01902</w:t>
            </w:r>
          </w:p>
        </w:tc>
      </w:tr>
      <w:tr w:rsidR="005B56DC" w:rsidRPr="00397A18" w:rsidTr="005B56DC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Adrenergic signaling in cardiomyocytes'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2249</w:t>
            </w:r>
          </w:p>
        </w:tc>
      </w:tr>
      <w:tr w:rsidR="005B56DC" w:rsidRPr="00397A18" w:rsidTr="005B56DC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Vascular smooth muscle contraction'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03578</w:t>
            </w:r>
          </w:p>
        </w:tc>
      </w:tr>
      <w:tr w:rsidR="005B56DC" w:rsidRPr="00397A18" w:rsidTr="005B56DC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Platelet activation'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23469</w:t>
            </w:r>
          </w:p>
        </w:tc>
      </w:tr>
      <w:tr w:rsidR="005B56DC" w:rsidRPr="00397A18" w:rsidTr="005B56DC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Circadian entrainment'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5669</w:t>
            </w:r>
          </w:p>
        </w:tc>
      </w:tr>
      <w:tr w:rsidR="005B56DC" w:rsidRPr="00397A18" w:rsidTr="005B56DC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Long-term potentiation'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6346</w:t>
            </w:r>
          </w:p>
        </w:tc>
      </w:tr>
      <w:tr w:rsidR="005B56DC" w:rsidRPr="00397A18" w:rsidTr="005B56DC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Neurotrophin signaling pathway'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36238</w:t>
            </w:r>
          </w:p>
        </w:tc>
      </w:tr>
      <w:tr w:rsidR="005B56DC" w:rsidRPr="00397A18" w:rsidTr="005B56DC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Glutamatergic synapse'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6391</w:t>
            </w:r>
          </w:p>
        </w:tc>
      </w:tr>
      <w:tr w:rsidR="005B56DC" w:rsidRPr="00397A18" w:rsidTr="005B56DC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Cholinergic synapse'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8974</w:t>
            </w:r>
          </w:p>
        </w:tc>
      </w:tr>
      <w:tr w:rsidR="005B56DC" w:rsidRPr="00397A18" w:rsidTr="005B56DC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Serotonergic synapse'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05563</w:t>
            </w:r>
          </w:p>
        </w:tc>
      </w:tr>
      <w:tr w:rsidR="005B56DC" w:rsidRPr="00397A18" w:rsidTr="005B56DC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GABAergic synapse'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9762</w:t>
            </w:r>
          </w:p>
        </w:tc>
      </w:tr>
      <w:tr w:rsidR="005B56DC" w:rsidRPr="00397A18" w:rsidTr="005B56DC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GnRH signaling pathway'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75486</w:t>
            </w:r>
          </w:p>
        </w:tc>
      </w:tr>
      <w:tr w:rsidR="005B56DC" w:rsidRPr="00397A18" w:rsidTr="005B56DC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Estrogen signaling pathway'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09458</w:t>
            </w:r>
          </w:p>
        </w:tc>
      </w:tr>
      <w:tr w:rsidR="005B56DC" w:rsidRPr="00397A18" w:rsidTr="005B56DC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Melanogenesis'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19526</w:t>
            </w:r>
          </w:p>
        </w:tc>
      </w:tr>
      <w:tr w:rsidR="005B56DC" w:rsidRPr="00397A18" w:rsidTr="005B56DC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Thyroid hormone signaling pathway'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9076</w:t>
            </w:r>
          </w:p>
        </w:tc>
      </w:tr>
      <w:tr w:rsidR="005B56DC" w:rsidRPr="00397A18" w:rsidTr="005B56DC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Oxytocin signaling pathway'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43192</w:t>
            </w:r>
          </w:p>
        </w:tc>
      </w:tr>
      <w:tr w:rsidR="005B56DC" w:rsidRPr="00397A18" w:rsidTr="005B56DC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Glucagon signaling pathway'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1926</w:t>
            </w:r>
          </w:p>
        </w:tc>
      </w:tr>
      <w:tr w:rsidR="005B56DC" w:rsidRPr="00397A18" w:rsidTr="005B56DC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Endocrine and other factor-regulated calcium reabsorption'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10498</w:t>
            </w:r>
          </w:p>
        </w:tc>
      </w:tr>
      <w:tr w:rsidR="005B56DC" w:rsidRPr="00397A18" w:rsidTr="005B56DC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Gastric acid secretion'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4615</w:t>
            </w:r>
          </w:p>
        </w:tc>
      </w:tr>
      <w:tr w:rsidR="005B56DC" w:rsidRPr="00397A18" w:rsidTr="005B56DC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Pancreatic secretion'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1711</w:t>
            </w:r>
          </w:p>
        </w:tc>
      </w:tr>
      <w:tr w:rsidR="005B56DC" w:rsidRPr="00397A18" w:rsidTr="00B95D47">
        <w:trPr>
          <w:trHeight w:val="300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6DC" w:rsidRPr="00397A18" w:rsidRDefault="005B56DC" w:rsidP="00B95D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h-7</w:t>
            </w:r>
          </w:p>
        </w:tc>
        <w:tc>
          <w:tcPr>
            <w:tcW w:w="5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Fatty acid degradation'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1178</w:t>
            </w:r>
          </w:p>
        </w:tc>
      </w:tr>
      <w:tr w:rsidR="005B56DC" w:rsidRPr="00397A18" w:rsidTr="005B56DC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Valine, leucine and isoleucine degradation'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8841</w:t>
            </w:r>
          </w:p>
        </w:tc>
      </w:tr>
      <w:tr w:rsidR="005B56DC" w:rsidRPr="00397A18" w:rsidTr="005B56DC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beta-Alanine metabolism'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9767</w:t>
            </w:r>
          </w:p>
        </w:tc>
      </w:tr>
      <w:tr w:rsidR="005B56DC" w:rsidRPr="00397A18" w:rsidTr="005B56DC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Ether lipid metabolism'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38793</w:t>
            </w:r>
          </w:p>
        </w:tc>
      </w:tr>
      <w:tr w:rsidR="005B56DC" w:rsidRPr="00397A18" w:rsidTr="005B56DC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alpha-Linolenic acid metabolism'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23739</w:t>
            </w:r>
          </w:p>
        </w:tc>
      </w:tr>
      <w:tr w:rsidR="005B56DC" w:rsidRPr="00397A18" w:rsidTr="005B56DC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Propanoate metabolism'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2942</w:t>
            </w:r>
          </w:p>
        </w:tc>
      </w:tr>
      <w:tr w:rsidR="005B56DC" w:rsidRPr="00397A18" w:rsidTr="005B56DC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Metabolic pathways'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423</w:t>
            </w:r>
          </w:p>
        </w:tc>
      </w:tr>
      <w:tr w:rsidR="005B56DC" w:rsidRPr="00397A18" w:rsidTr="005B56DC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Fatty acid metabolism'</w:t>
            </w:r>
          </w:p>
        </w:tc>
        <w:tc>
          <w:tcPr>
            <w:tcW w:w="3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56234</w:t>
            </w:r>
          </w:p>
        </w:tc>
      </w:tr>
      <w:tr w:rsidR="005B56DC" w:rsidRPr="00397A18" w:rsidTr="005B56DC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PPAR signaling pathway'</w:t>
            </w:r>
          </w:p>
        </w:tc>
        <w:tc>
          <w:tcPr>
            <w:tcW w:w="3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06782</w:t>
            </w:r>
          </w:p>
        </w:tc>
      </w:tr>
      <w:tr w:rsidR="005B56DC" w:rsidRPr="00397A18" w:rsidTr="005B56DC">
        <w:trPr>
          <w:trHeight w:val="300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Cytokine-cytokine receptor interaction'</w:t>
            </w:r>
          </w:p>
        </w:tc>
        <w:tc>
          <w:tcPr>
            <w:tcW w:w="3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09031</w:t>
            </w:r>
          </w:p>
        </w:tc>
      </w:tr>
      <w:tr w:rsidR="005B56DC" w:rsidRPr="00397A18" w:rsidTr="005B56DC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Peroxisome'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56DC" w:rsidRPr="00397A18" w:rsidRDefault="005B56DC" w:rsidP="00397A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7A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4695</w:t>
            </w:r>
          </w:p>
        </w:tc>
      </w:tr>
    </w:tbl>
    <w:p w:rsidR="001919B8" w:rsidRDefault="001919B8" w:rsidP="001919B8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720055" w:rsidRDefault="00720055" w:rsidP="001919B8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720055" w:rsidRDefault="00720055" w:rsidP="001919B8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720055" w:rsidRDefault="00720055" w:rsidP="001919B8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720055" w:rsidRDefault="00720055" w:rsidP="001919B8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720055" w:rsidRDefault="00720055" w:rsidP="001919B8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720055" w:rsidRDefault="00720055" w:rsidP="001919B8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720055" w:rsidRDefault="00720055" w:rsidP="001919B8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720055" w:rsidRDefault="00720055" w:rsidP="001919B8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720055" w:rsidRDefault="00720055" w:rsidP="001919B8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720055" w:rsidRDefault="00720055" w:rsidP="001919B8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720055" w:rsidRDefault="00720055" w:rsidP="001919B8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720055" w:rsidRDefault="00720055" w:rsidP="001919B8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720055" w:rsidRDefault="00720055" w:rsidP="001919B8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720055" w:rsidRDefault="00720055" w:rsidP="001919B8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720055" w:rsidRDefault="00720055" w:rsidP="001919B8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720055" w:rsidRDefault="00720055" w:rsidP="001919B8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720055" w:rsidRDefault="00720055" w:rsidP="001919B8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720055" w:rsidRDefault="00720055" w:rsidP="001919B8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720055" w:rsidRDefault="00720055" w:rsidP="001919B8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720055" w:rsidRDefault="00720055" w:rsidP="001919B8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720055" w:rsidRDefault="00720055" w:rsidP="001919B8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720055" w:rsidRDefault="00720055" w:rsidP="001919B8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720055" w:rsidRDefault="00720055" w:rsidP="001919B8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720055" w:rsidRDefault="00720055" w:rsidP="001919B8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720055" w:rsidRDefault="00720055" w:rsidP="001919B8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720055" w:rsidRDefault="00720055" w:rsidP="001919B8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720055" w:rsidRDefault="00720055" w:rsidP="001919B8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720055" w:rsidRDefault="00720055" w:rsidP="001919B8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720055" w:rsidRDefault="00720055" w:rsidP="001919B8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720055" w:rsidRDefault="00720055" w:rsidP="001919B8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720055" w:rsidRDefault="00720055" w:rsidP="001919B8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720055" w:rsidRDefault="00720055" w:rsidP="001919B8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B95D47" w:rsidRDefault="00B95D47" w:rsidP="001919B8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1919B8" w:rsidRDefault="001919B8" w:rsidP="001919B8">
      <w:pPr>
        <w:rPr>
          <w:rFonts w:ascii="Times New Roman" w:eastAsia="宋体" w:hAnsi="Times New Roman" w:cs="Times New Roman"/>
          <w:sz w:val="24"/>
          <w:szCs w:val="24"/>
        </w:rPr>
      </w:pPr>
      <w:r w:rsidRPr="00B90B8C">
        <w:rPr>
          <w:rFonts w:ascii="Times New Roman" w:eastAsia="宋体" w:hAnsi="Times New Roman" w:cs="Times New Roman" w:hint="eastAsia"/>
          <w:b/>
          <w:sz w:val="24"/>
          <w:szCs w:val="24"/>
        </w:rPr>
        <w:t>Supplementary Table S</w:t>
      </w:r>
      <w:r w:rsidR="00E15993">
        <w:rPr>
          <w:rFonts w:ascii="Times New Roman" w:eastAsia="宋体" w:hAnsi="Times New Roman" w:cs="Times New Roman"/>
          <w:b/>
          <w:sz w:val="24"/>
          <w:szCs w:val="24"/>
        </w:rPr>
        <w:t>7</w:t>
      </w:r>
      <w:r w:rsidR="00B95D47">
        <w:rPr>
          <w:rFonts w:ascii="Times New Roman" w:eastAsia="宋体" w:hAnsi="Times New Roman" w:cs="Times New Roman" w:hint="eastAsia"/>
          <w:b/>
          <w:sz w:val="24"/>
          <w:szCs w:val="24"/>
        </w:rPr>
        <w:t>.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B95D47" w:rsidRPr="00B95D47">
        <w:rPr>
          <w:rFonts w:ascii="Times New Roman" w:eastAsia="宋体" w:hAnsi="Times New Roman" w:cs="Times New Roman" w:hint="eastAsia"/>
          <w:b/>
          <w:sz w:val="24"/>
          <w:szCs w:val="24"/>
        </w:rPr>
        <w:t>P</w:t>
      </w:r>
      <w:r w:rsidRPr="00B95D47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athways enriched by genes </w:t>
      </w:r>
      <w:r w:rsidRPr="00B95D47">
        <w:rPr>
          <w:rFonts w:ascii="Times New Roman" w:eastAsia="宋体" w:hAnsi="Times New Roman" w:cs="Times New Roman"/>
          <w:b/>
          <w:bCs/>
          <w:sz w:val="24"/>
          <w:szCs w:val="24"/>
        </w:rPr>
        <w:t>upregulated in the resistance high-risk GC patients</w:t>
      </w:r>
      <w:r w:rsidRPr="00B95D47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but downregulated </w:t>
      </w:r>
      <w:r w:rsidRPr="00B95D47">
        <w:rPr>
          <w:rFonts w:ascii="Times New Roman" w:eastAsia="宋体" w:hAnsi="Times New Roman" w:cs="Times New Roman" w:hint="eastAsia"/>
          <w:b/>
          <w:sz w:val="24"/>
          <w:szCs w:val="24"/>
          <w:lang w:val="en-GB"/>
        </w:rPr>
        <w:t xml:space="preserve">in </w:t>
      </w:r>
      <w:r w:rsidRPr="00B95D47">
        <w:rPr>
          <w:rFonts w:ascii="Times New Roman" w:eastAsia="宋体" w:hAnsi="Times New Roman" w:cs="Times New Roman"/>
          <w:b/>
          <w:sz w:val="24"/>
          <w:szCs w:val="24"/>
          <w:lang w:val="en-GB"/>
        </w:rPr>
        <w:t xml:space="preserve">the </w:t>
      </w:r>
      <w:r w:rsidRPr="00B95D47">
        <w:rPr>
          <w:rFonts w:ascii="Times New Roman" w:eastAsia="宋体" w:hAnsi="Times New Roman" w:cs="Times New Roman" w:hint="eastAsia"/>
          <w:b/>
          <w:sz w:val="24"/>
          <w:szCs w:val="24"/>
          <w:lang w:val="en-GB"/>
        </w:rPr>
        <w:t xml:space="preserve">HGC-27 cell lines </w:t>
      </w:r>
      <w:r w:rsidRPr="00B95D47">
        <w:rPr>
          <w:rFonts w:ascii="Times New Roman" w:eastAsia="宋体" w:hAnsi="Times New Roman" w:cs="Times New Roman"/>
          <w:b/>
          <w:bCs/>
          <w:sz w:val="24"/>
          <w:szCs w:val="24"/>
        </w:rPr>
        <w:t>treated by melatonin</w:t>
      </w:r>
      <w:r w:rsidRPr="00B95D47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. </w:t>
      </w:r>
      <w:r w:rsidRPr="00B95D47">
        <w:rPr>
          <w:rStyle w:val="fontstyle01"/>
          <w:b/>
        </w:rPr>
        <w:t>p</w:t>
      </w:r>
      <w:r w:rsidRPr="00B95D47">
        <w:rPr>
          <w:rStyle w:val="fontstyle11"/>
          <w:b/>
        </w:rPr>
        <w:t>(&lt;0.</w:t>
      </w:r>
      <w:r w:rsidRPr="00B95D47">
        <w:rPr>
          <w:rStyle w:val="fontstyle11"/>
          <w:rFonts w:hint="eastAsia"/>
          <w:b/>
        </w:rPr>
        <w:t>1</w:t>
      </w:r>
      <w:r w:rsidRPr="00B95D47">
        <w:rPr>
          <w:rStyle w:val="fontstyle11"/>
          <w:b/>
        </w:rPr>
        <w:t>) was adjusted by Benjamini and Hochberg</w:t>
      </w:r>
      <w:r w:rsidRPr="00B95D47">
        <w:rPr>
          <w:rStyle w:val="fontstyle11"/>
          <w:rFonts w:hint="eastAsia"/>
          <w:b/>
        </w:rPr>
        <w:t>.</w:t>
      </w:r>
    </w:p>
    <w:tbl>
      <w:tblPr>
        <w:tblStyle w:val="a3"/>
        <w:tblW w:w="707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4536"/>
        <w:gridCol w:w="1157"/>
      </w:tblGrid>
      <w:tr w:rsidR="00B95D47" w:rsidRPr="003021C2" w:rsidTr="00B95D47">
        <w:trPr>
          <w:trHeight w:val="270"/>
        </w:trPr>
        <w:tc>
          <w:tcPr>
            <w:tcW w:w="138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B95D47" w:rsidRDefault="00B95D47" w:rsidP="00D0402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ell lines</w:t>
            </w:r>
          </w:p>
        </w:tc>
        <w:tc>
          <w:tcPr>
            <w:tcW w:w="453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:rsidR="00B95D47" w:rsidRPr="008538ED" w:rsidRDefault="00B95D47" w:rsidP="00D0402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athway Name</w:t>
            </w:r>
          </w:p>
        </w:tc>
        <w:tc>
          <w:tcPr>
            <w:tcW w:w="115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B95D47" w:rsidRPr="003021C2" w:rsidRDefault="00B95D47" w:rsidP="00D04028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3021C2">
              <w:rPr>
                <w:rFonts w:ascii="Times New Roman" w:eastAsia="宋体" w:hAnsi="Times New Roman" w:cs="Times New Roman" w:hint="eastAsia"/>
                <w:i/>
                <w:sz w:val="24"/>
                <w:szCs w:val="24"/>
              </w:rPr>
              <w:t>p</w:t>
            </w:r>
          </w:p>
        </w:tc>
      </w:tr>
      <w:tr w:rsidR="00B95D47" w:rsidRPr="005D5AC0" w:rsidTr="00B95D47">
        <w:trPr>
          <w:trHeight w:val="270"/>
        </w:trPr>
        <w:tc>
          <w:tcPr>
            <w:tcW w:w="1384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B95D47" w:rsidRPr="005D5AC0" w:rsidRDefault="00B95D47" w:rsidP="00D0402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GC-27</w:t>
            </w:r>
          </w:p>
        </w:tc>
        <w:tc>
          <w:tcPr>
            <w:tcW w:w="4536" w:type="dxa"/>
            <w:tcBorders>
              <w:top w:val="single" w:sz="4" w:space="0" w:color="000000" w:themeColor="text1"/>
            </w:tcBorders>
            <w:noWrap/>
            <w:vAlign w:val="bottom"/>
            <w:hideMark/>
          </w:tcPr>
          <w:p w:rsidR="00B95D47" w:rsidRPr="007B34A8" w:rsidRDefault="00B95D47" w:rsidP="00D0402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B34A8">
              <w:rPr>
                <w:rFonts w:ascii="Times New Roman" w:eastAsia="宋体" w:hAnsi="Times New Roman" w:cs="Times New Roman"/>
                <w:sz w:val="24"/>
                <w:szCs w:val="24"/>
              </w:rPr>
              <w:t>'Purine metabolism '</w:t>
            </w:r>
          </w:p>
        </w:tc>
        <w:tc>
          <w:tcPr>
            <w:tcW w:w="1157" w:type="dxa"/>
            <w:tcBorders>
              <w:top w:val="single" w:sz="4" w:space="0" w:color="000000" w:themeColor="text1"/>
            </w:tcBorders>
            <w:vAlign w:val="bottom"/>
          </w:tcPr>
          <w:p w:rsidR="00B95D47" w:rsidRPr="007B34A8" w:rsidRDefault="00B95D47" w:rsidP="00D04028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B34A8">
              <w:rPr>
                <w:rFonts w:ascii="Times New Roman" w:eastAsia="宋体" w:hAnsi="Times New Roman" w:cs="Times New Roman"/>
                <w:sz w:val="24"/>
                <w:szCs w:val="24"/>
              </w:rPr>
              <w:t>1.89E-03</w:t>
            </w:r>
          </w:p>
        </w:tc>
      </w:tr>
      <w:tr w:rsidR="00B95D47" w:rsidRPr="005D5AC0" w:rsidTr="00B95D47">
        <w:trPr>
          <w:trHeight w:val="270"/>
        </w:trPr>
        <w:tc>
          <w:tcPr>
            <w:tcW w:w="1384" w:type="dxa"/>
            <w:vMerge/>
            <w:vAlign w:val="center"/>
          </w:tcPr>
          <w:p w:rsidR="00B95D47" w:rsidRPr="005D5AC0" w:rsidRDefault="00B95D47" w:rsidP="00D0402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  <w:noWrap/>
            <w:vAlign w:val="bottom"/>
            <w:hideMark/>
          </w:tcPr>
          <w:p w:rsidR="00B95D47" w:rsidRPr="007B34A8" w:rsidRDefault="00B95D47" w:rsidP="00D0402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B34A8">
              <w:rPr>
                <w:rFonts w:ascii="Times New Roman" w:eastAsia="宋体" w:hAnsi="Times New Roman" w:cs="Times New Roman"/>
                <w:sz w:val="24"/>
                <w:szCs w:val="24"/>
              </w:rPr>
              <w:t>'Pyrimidine metabolism '</w:t>
            </w:r>
          </w:p>
        </w:tc>
        <w:tc>
          <w:tcPr>
            <w:tcW w:w="1157" w:type="dxa"/>
            <w:vAlign w:val="bottom"/>
          </w:tcPr>
          <w:p w:rsidR="00B95D47" w:rsidRPr="007B34A8" w:rsidRDefault="00B95D47" w:rsidP="00D04028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B34A8">
              <w:rPr>
                <w:rFonts w:ascii="Times New Roman" w:eastAsia="宋体" w:hAnsi="Times New Roman" w:cs="Times New Roman"/>
                <w:sz w:val="24"/>
                <w:szCs w:val="24"/>
              </w:rPr>
              <w:t>1.30E-03</w:t>
            </w:r>
          </w:p>
        </w:tc>
      </w:tr>
      <w:tr w:rsidR="00B95D47" w:rsidRPr="005D5AC0" w:rsidTr="00B95D47">
        <w:trPr>
          <w:trHeight w:val="270"/>
        </w:trPr>
        <w:tc>
          <w:tcPr>
            <w:tcW w:w="1384" w:type="dxa"/>
            <w:vMerge/>
            <w:vAlign w:val="center"/>
          </w:tcPr>
          <w:p w:rsidR="00B95D47" w:rsidRPr="005D5AC0" w:rsidRDefault="00B95D47" w:rsidP="00D0402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  <w:noWrap/>
            <w:vAlign w:val="bottom"/>
            <w:hideMark/>
          </w:tcPr>
          <w:p w:rsidR="00B95D47" w:rsidRPr="007B34A8" w:rsidRDefault="00B95D47" w:rsidP="00D0402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B34A8">
              <w:rPr>
                <w:rFonts w:ascii="Times New Roman" w:eastAsia="宋体" w:hAnsi="Times New Roman" w:cs="Times New Roman"/>
                <w:sz w:val="24"/>
                <w:szCs w:val="24"/>
              </w:rPr>
              <w:t>'Ribosome biogenesis in eukaryotes '</w:t>
            </w:r>
          </w:p>
        </w:tc>
        <w:tc>
          <w:tcPr>
            <w:tcW w:w="1157" w:type="dxa"/>
            <w:vAlign w:val="bottom"/>
          </w:tcPr>
          <w:p w:rsidR="00B95D47" w:rsidRPr="007B34A8" w:rsidRDefault="00B95D47" w:rsidP="00D04028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B34A8">
              <w:rPr>
                <w:rFonts w:ascii="Times New Roman" w:eastAsia="宋体" w:hAnsi="Times New Roman" w:cs="Times New Roman"/>
                <w:sz w:val="24"/>
                <w:szCs w:val="24"/>
              </w:rPr>
              <w:t>8.84E-13</w:t>
            </w:r>
          </w:p>
        </w:tc>
      </w:tr>
      <w:tr w:rsidR="00B95D47" w:rsidRPr="005D5AC0" w:rsidTr="00B95D47">
        <w:trPr>
          <w:trHeight w:val="270"/>
        </w:trPr>
        <w:tc>
          <w:tcPr>
            <w:tcW w:w="1384" w:type="dxa"/>
            <w:vMerge/>
            <w:vAlign w:val="center"/>
          </w:tcPr>
          <w:p w:rsidR="00B95D47" w:rsidRPr="005D5AC0" w:rsidRDefault="00B95D47" w:rsidP="00D0402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  <w:noWrap/>
            <w:vAlign w:val="bottom"/>
            <w:hideMark/>
          </w:tcPr>
          <w:p w:rsidR="00B95D47" w:rsidRPr="007B34A8" w:rsidRDefault="00B95D47" w:rsidP="00D0402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B34A8">
              <w:rPr>
                <w:rFonts w:ascii="Times New Roman" w:eastAsia="宋体" w:hAnsi="Times New Roman" w:cs="Times New Roman"/>
                <w:sz w:val="24"/>
                <w:szCs w:val="24"/>
              </w:rPr>
              <w:t>'RNA transport '</w:t>
            </w:r>
          </w:p>
        </w:tc>
        <w:tc>
          <w:tcPr>
            <w:tcW w:w="1157" w:type="dxa"/>
            <w:vAlign w:val="bottom"/>
          </w:tcPr>
          <w:p w:rsidR="00B95D47" w:rsidRPr="007B34A8" w:rsidRDefault="00B95D47" w:rsidP="00D04028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B34A8">
              <w:rPr>
                <w:rFonts w:ascii="Times New Roman" w:eastAsia="宋体" w:hAnsi="Times New Roman" w:cs="Times New Roman"/>
                <w:sz w:val="24"/>
                <w:szCs w:val="24"/>
              </w:rPr>
              <w:t>8.31E-09</w:t>
            </w:r>
          </w:p>
        </w:tc>
      </w:tr>
      <w:tr w:rsidR="00B95D47" w:rsidRPr="005D5AC0" w:rsidTr="00B95D47">
        <w:trPr>
          <w:trHeight w:val="270"/>
        </w:trPr>
        <w:tc>
          <w:tcPr>
            <w:tcW w:w="1384" w:type="dxa"/>
            <w:vMerge/>
            <w:vAlign w:val="center"/>
          </w:tcPr>
          <w:p w:rsidR="00B95D47" w:rsidRPr="005D5AC0" w:rsidRDefault="00B95D47" w:rsidP="00D0402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  <w:noWrap/>
            <w:vAlign w:val="bottom"/>
            <w:hideMark/>
          </w:tcPr>
          <w:p w:rsidR="00B95D47" w:rsidRPr="007B34A8" w:rsidRDefault="00B95D47" w:rsidP="00D0402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B34A8">
              <w:rPr>
                <w:rFonts w:ascii="Times New Roman" w:eastAsia="宋体" w:hAnsi="Times New Roman" w:cs="Times New Roman"/>
                <w:sz w:val="24"/>
                <w:szCs w:val="24"/>
              </w:rPr>
              <w:t>'DNA replication '</w:t>
            </w:r>
          </w:p>
        </w:tc>
        <w:tc>
          <w:tcPr>
            <w:tcW w:w="1157" w:type="dxa"/>
            <w:vAlign w:val="bottom"/>
          </w:tcPr>
          <w:p w:rsidR="00B95D47" w:rsidRPr="007B34A8" w:rsidRDefault="00B95D47" w:rsidP="00D04028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B34A8">
              <w:rPr>
                <w:rFonts w:ascii="Times New Roman" w:eastAsia="宋体" w:hAnsi="Times New Roman" w:cs="Times New Roman"/>
                <w:sz w:val="24"/>
                <w:szCs w:val="24"/>
              </w:rPr>
              <w:t>2.40E-06</w:t>
            </w:r>
          </w:p>
        </w:tc>
      </w:tr>
      <w:tr w:rsidR="00B95D47" w:rsidRPr="005D5AC0" w:rsidTr="00B95D47">
        <w:trPr>
          <w:trHeight w:val="270"/>
        </w:trPr>
        <w:tc>
          <w:tcPr>
            <w:tcW w:w="1384" w:type="dxa"/>
            <w:vMerge/>
            <w:vAlign w:val="center"/>
          </w:tcPr>
          <w:p w:rsidR="00B95D47" w:rsidRPr="005D5AC0" w:rsidRDefault="00B95D47" w:rsidP="00D0402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  <w:noWrap/>
            <w:vAlign w:val="bottom"/>
            <w:hideMark/>
          </w:tcPr>
          <w:p w:rsidR="00B95D47" w:rsidRPr="007B34A8" w:rsidRDefault="00B95D47" w:rsidP="00D0402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B34A8">
              <w:rPr>
                <w:rFonts w:ascii="Times New Roman" w:eastAsia="宋体" w:hAnsi="Times New Roman" w:cs="Times New Roman"/>
                <w:sz w:val="24"/>
                <w:szCs w:val="24"/>
              </w:rPr>
              <w:t>'Spliceosome '</w:t>
            </w:r>
          </w:p>
        </w:tc>
        <w:tc>
          <w:tcPr>
            <w:tcW w:w="1157" w:type="dxa"/>
            <w:vAlign w:val="bottom"/>
          </w:tcPr>
          <w:p w:rsidR="00B95D47" w:rsidRPr="007B34A8" w:rsidRDefault="00B95D47" w:rsidP="00D04028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B34A8">
              <w:rPr>
                <w:rFonts w:ascii="Times New Roman" w:eastAsia="宋体" w:hAnsi="Times New Roman" w:cs="Times New Roman"/>
                <w:sz w:val="24"/>
                <w:szCs w:val="24"/>
              </w:rPr>
              <w:t>3.98E-09</w:t>
            </w:r>
          </w:p>
        </w:tc>
      </w:tr>
      <w:tr w:rsidR="00B95D47" w:rsidRPr="005D5AC0" w:rsidTr="00B95D47">
        <w:trPr>
          <w:trHeight w:val="270"/>
        </w:trPr>
        <w:tc>
          <w:tcPr>
            <w:tcW w:w="1384" w:type="dxa"/>
            <w:vMerge/>
            <w:vAlign w:val="center"/>
          </w:tcPr>
          <w:p w:rsidR="00B95D47" w:rsidRPr="005D5AC0" w:rsidRDefault="00B95D47" w:rsidP="00D0402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  <w:noWrap/>
            <w:vAlign w:val="bottom"/>
            <w:hideMark/>
          </w:tcPr>
          <w:p w:rsidR="00B95D47" w:rsidRPr="007B34A8" w:rsidRDefault="00B95D47" w:rsidP="00D0402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B34A8">
              <w:rPr>
                <w:rFonts w:ascii="Times New Roman" w:eastAsia="宋体" w:hAnsi="Times New Roman" w:cs="Times New Roman"/>
                <w:sz w:val="24"/>
                <w:szCs w:val="24"/>
              </w:rPr>
              <w:t>'Proteasome '</w:t>
            </w:r>
          </w:p>
        </w:tc>
        <w:tc>
          <w:tcPr>
            <w:tcW w:w="1157" w:type="dxa"/>
            <w:vAlign w:val="bottom"/>
          </w:tcPr>
          <w:p w:rsidR="00B95D47" w:rsidRPr="007B34A8" w:rsidRDefault="00B95D47" w:rsidP="00D04028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B34A8">
              <w:rPr>
                <w:rFonts w:ascii="Times New Roman" w:eastAsia="宋体" w:hAnsi="Times New Roman" w:cs="Times New Roman"/>
                <w:sz w:val="24"/>
                <w:szCs w:val="24"/>
              </w:rPr>
              <w:t>4.85E-04</w:t>
            </w:r>
          </w:p>
        </w:tc>
      </w:tr>
      <w:tr w:rsidR="00B95D47" w:rsidRPr="005D5AC0" w:rsidTr="00B95D47">
        <w:trPr>
          <w:trHeight w:val="270"/>
        </w:trPr>
        <w:tc>
          <w:tcPr>
            <w:tcW w:w="1384" w:type="dxa"/>
            <w:vMerge/>
            <w:vAlign w:val="center"/>
          </w:tcPr>
          <w:p w:rsidR="00B95D47" w:rsidRPr="005D5AC0" w:rsidRDefault="00B95D47" w:rsidP="00D0402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  <w:noWrap/>
            <w:vAlign w:val="bottom"/>
            <w:hideMark/>
          </w:tcPr>
          <w:p w:rsidR="00B95D47" w:rsidRPr="007B34A8" w:rsidRDefault="00B95D47" w:rsidP="00D0402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B34A8">
              <w:rPr>
                <w:rFonts w:ascii="Times New Roman" w:eastAsia="宋体" w:hAnsi="Times New Roman" w:cs="Times New Roman"/>
                <w:sz w:val="24"/>
                <w:szCs w:val="24"/>
              </w:rPr>
              <w:t>'Base excision repair '</w:t>
            </w:r>
          </w:p>
        </w:tc>
        <w:tc>
          <w:tcPr>
            <w:tcW w:w="1157" w:type="dxa"/>
            <w:vAlign w:val="bottom"/>
          </w:tcPr>
          <w:p w:rsidR="00B95D47" w:rsidRPr="007B34A8" w:rsidRDefault="00B95D47" w:rsidP="00D04028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B34A8">
              <w:rPr>
                <w:rFonts w:ascii="Times New Roman" w:eastAsia="宋体" w:hAnsi="Times New Roman" w:cs="Times New Roman"/>
                <w:sz w:val="24"/>
                <w:szCs w:val="24"/>
              </w:rPr>
              <w:t>7.22E-05</w:t>
            </w:r>
          </w:p>
        </w:tc>
      </w:tr>
      <w:tr w:rsidR="00B95D47" w:rsidRPr="005D5AC0" w:rsidTr="00B95D47">
        <w:trPr>
          <w:trHeight w:val="270"/>
        </w:trPr>
        <w:tc>
          <w:tcPr>
            <w:tcW w:w="1384" w:type="dxa"/>
            <w:vMerge/>
            <w:vAlign w:val="center"/>
          </w:tcPr>
          <w:p w:rsidR="00B95D47" w:rsidRPr="005D5AC0" w:rsidRDefault="00B95D47" w:rsidP="00D0402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  <w:noWrap/>
            <w:vAlign w:val="bottom"/>
            <w:hideMark/>
          </w:tcPr>
          <w:p w:rsidR="00B95D47" w:rsidRPr="007B34A8" w:rsidRDefault="00B95D47" w:rsidP="00D0402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B34A8">
              <w:rPr>
                <w:rFonts w:ascii="Times New Roman" w:eastAsia="宋体" w:hAnsi="Times New Roman" w:cs="Times New Roman"/>
                <w:sz w:val="24"/>
                <w:szCs w:val="24"/>
              </w:rPr>
              <w:t>'Mismatch repair '</w:t>
            </w:r>
          </w:p>
        </w:tc>
        <w:tc>
          <w:tcPr>
            <w:tcW w:w="1157" w:type="dxa"/>
            <w:vAlign w:val="bottom"/>
          </w:tcPr>
          <w:p w:rsidR="00B95D47" w:rsidRPr="007B34A8" w:rsidRDefault="00B95D47" w:rsidP="00D04028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B34A8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.</w:t>
            </w:r>
            <w:r w:rsidRPr="007B34A8">
              <w:rPr>
                <w:rFonts w:ascii="Times New Roman" w:eastAsia="宋体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-3</w:t>
            </w:r>
          </w:p>
        </w:tc>
      </w:tr>
      <w:tr w:rsidR="00B95D47" w:rsidRPr="005D5AC0" w:rsidTr="00B95D47">
        <w:trPr>
          <w:trHeight w:val="270"/>
        </w:trPr>
        <w:tc>
          <w:tcPr>
            <w:tcW w:w="1384" w:type="dxa"/>
            <w:vMerge/>
            <w:vAlign w:val="center"/>
          </w:tcPr>
          <w:p w:rsidR="00B95D47" w:rsidRPr="005D5AC0" w:rsidRDefault="00B95D47" w:rsidP="00D0402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  <w:noWrap/>
            <w:vAlign w:val="bottom"/>
            <w:hideMark/>
          </w:tcPr>
          <w:p w:rsidR="00B95D47" w:rsidRPr="007B34A8" w:rsidRDefault="00B95D47" w:rsidP="00D0402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B34A8">
              <w:rPr>
                <w:rFonts w:ascii="Times New Roman" w:eastAsia="宋体" w:hAnsi="Times New Roman" w:cs="Times New Roman"/>
                <w:sz w:val="24"/>
                <w:szCs w:val="24"/>
              </w:rPr>
              <w:t>'Cell cycle '</w:t>
            </w:r>
          </w:p>
        </w:tc>
        <w:tc>
          <w:tcPr>
            <w:tcW w:w="1157" w:type="dxa"/>
            <w:vAlign w:val="bottom"/>
          </w:tcPr>
          <w:p w:rsidR="00B95D47" w:rsidRPr="007B34A8" w:rsidRDefault="00B95D47" w:rsidP="00D04028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B34A8">
              <w:rPr>
                <w:rFonts w:ascii="Times New Roman" w:eastAsia="宋体" w:hAnsi="Times New Roman" w:cs="Times New Roman"/>
                <w:sz w:val="24"/>
                <w:szCs w:val="24"/>
              </w:rPr>
              <w:t>3.63E-10</w:t>
            </w:r>
          </w:p>
        </w:tc>
      </w:tr>
      <w:tr w:rsidR="00B95D47" w:rsidRPr="005D5AC0" w:rsidTr="00B95D47">
        <w:trPr>
          <w:trHeight w:val="270"/>
        </w:trPr>
        <w:tc>
          <w:tcPr>
            <w:tcW w:w="1384" w:type="dxa"/>
            <w:vMerge/>
            <w:vAlign w:val="center"/>
          </w:tcPr>
          <w:p w:rsidR="00B95D47" w:rsidRPr="005D5AC0" w:rsidRDefault="00B95D47" w:rsidP="00D0402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  <w:noWrap/>
            <w:vAlign w:val="bottom"/>
            <w:hideMark/>
          </w:tcPr>
          <w:p w:rsidR="00B95D47" w:rsidRPr="007B34A8" w:rsidRDefault="00B95D47" w:rsidP="00D0402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B34A8">
              <w:rPr>
                <w:rFonts w:ascii="Times New Roman" w:eastAsia="宋体" w:hAnsi="Times New Roman" w:cs="Times New Roman"/>
                <w:sz w:val="24"/>
                <w:szCs w:val="24"/>
              </w:rPr>
              <w:t>'Oocyte meiosis '</w:t>
            </w:r>
          </w:p>
        </w:tc>
        <w:tc>
          <w:tcPr>
            <w:tcW w:w="1157" w:type="dxa"/>
            <w:vAlign w:val="bottom"/>
          </w:tcPr>
          <w:p w:rsidR="00B95D47" w:rsidRPr="007B34A8" w:rsidRDefault="00B95D47" w:rsidP="00D04028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B34A8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.</w:t>
            </w:r>
            <w:r w:rsidRPr="007B34A8">
              <w:rPr>
                <w:rFonts w:ascii="Times New Roman" w:eastAsia="宋体" w:hAnsi="Times New Roman" w:cs="Times New Roman"/>
                <w:sz w:val="24"/>
                <w:szCs w:val="24"/>
              </w:rPr>
              <w:t>27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E-4</w:t>
            </w:r>
          </w:p>
        </w:tc>
      </w:tr>
      <w:tr w:rsidR="00B95D47" w:rsidRPr="005D5AC0" w:rsidTr="00B95D47">
        <w:trPr>
          <w:trHeight w:val="270"/>
        </w:trPr>
        <w:tc>
          <w:tcPr>
            <w:tcW w:w="1384" w:type="dxa"/>
            <w:vMerge/>
            <w:tcBorders>
              <w:bottom w:val="single" w:sz="4" w:space="0" w:color="000000" w:themeColor="text1"/>
            </w:tcBorders>
            <w:vAlign w:val="center"/>
          </w:tcPr>
          <w:p w:rsidR="00B95D47" w:rsidRPr="005D5AC0" w:rsidRDefault="00B95D47" w:rsidP="00D0402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  <w:tcBorders>
              <w:bottom w:val="single" w:sz="4" w:space="0" w:color="000000" w:themeColor="text1"/>
            </w:tcBorders>
            <w:noWrap/>
            <w:vAlign w:val="bottom"/>
            <w:hideMark/>
          </w:tcPr>
          <w:p w:rsidR="00B95D47" w:rsidRPr="007B34A8" w:rsidRDefault="00B95D47" w:rsidP="00D0402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B34A8">
              <w:rPr>
                <w:rFonts w:ascii="Times New Roman" w:eastAsia="宋体" w:hAnsi="Times New Roman" w:cs="Times New Roman"/>
                <w:sz w:val="24"/>
                <w:szCs w:val="24"/>
              </w:rPr>
              <w:t>'Progesterone-mediated oocyte maturation '</w:t>
            </w:r>
          </w:p>
        </w:tc>
        <w:tc>
          <w:tcPr>
            <w:tcW w:w="1157" w:type="dxa"/>
            <w:tcBorders>
              <w:bottom w:val="single" w:sz="4" w:space="0" w:color="000000" w:themeColor="text1"/>
            </w:tcBorders>
            <w:vAlign w:val="bottom"/>
          </w:tcPr>
          <w:p w:rsidR="00B95D47" w:rsidRPr="007B34A8" w:rsidRDefault="00B95D47" w:rsidP="00D04028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B34A8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.</w:t>
            </w:r>
            <w:r w:rsidRPr="007B34A8">
              <w:rPr>
                <w:rFonts w:ascii="Times New Roman" w:eastAsia="宋体" w:hAnsi="Times New Roman" w:cs="Times New Roman"/>
                <w:sz w:val="24"/>
                <w:szCs w:val="24"/>
              </w:rPr>
              <w:t>44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E-3</w:t>
            </w:r>
          </w:p>
        </w:tc>
      </w:tr>
    </w:tbl>
    <w:p w:rsidR="001919B8" w:rsidRPr="007B34A8" w:rsidRDefault="001919B8" w:rsidP="001919B8">
      <w:pPr>
        <w:rPr>
          <w:rFonts w:ascii="Times New Roman" w:eastAsia="宋体" w:hAnsi="Times New Roman" w:cs="Times New Roman"/>
          <w:sz w:val="24"/>
          <w:szCs w:val="24"/>
        </w:rPr>
      </w:pPr>
    </w:p>
    <w:p w:rsidR="00582C12" w:rsidRPr="00397A18" w:rsidRDefault="00582C12"/>
    <w:sectPr w:rsidR="00582C12" w:rsidRPr="00397A18" w:rsidSect="005A19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D63A2D" w:rsidRDefault="00D63A2D" w:rsidP="00913324">
      <w:r>
        <w:separator/>
      </w:r>
    </w:p>
  </w:endnote>
  <w:endnote w:type="continuationSeparator" w:id="0">
    <w:p w:rsidR="00D63A2D" w:rsidRDefault="00D63A2D" w:rsidP="009133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D63A2D" w:rsidRDefault="00D63A2D" w:rsidP="00913324">
      <w:r>
        <w:separator/>
      </w:r>
    </w:p>
  </w:footnote>
  <w:footnote w:type="continuationSeparator" w:id="0">
    <w:p w:rsidR="00D63A2D" w:rsidRDefault="00D63A2D" w:rsidP="009133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50DC8"/>
    <w:rsid w:val="00034725"/>
    <w:rsid w:val="00053680"/>
    <w:rsid w:val="0006676E"/>
    <w:rsid w:val="00155ADA"/>
    <w:rsid w:val="001919B8"/>
    <w:rsid w:val="0019767F"/>
    <w:rsid w:val="002818B0"/>
    <w:rsid w:val="002D59F0"/>
    <w:rsid w:val="00397875"/>
    <w:rsid w:val="00397A18"/>
    <w:rsid w:val="00450E84"/>
    <w:rsid w:val="00463E90"/>
    <w:rsid w:val="00582C12"/>
    <w:rsid w:val="005A19CE"/>
    <w:rsid w:val="005B56DC"/>
    <w:rsid w:val="00663B40"/>
    <w:rsid w:val="006954A6"/>
    <w:rsid w:val="006E5800"/>
    <w:rsid w:val="00720055"/>
    <w:rsid w:val="00760F23"/>
    <w:rsid w:val="008C526C"/>
    <w:rsid w:val="00913324"/>
    <w:rsid w:val="009441C2"/>
    <w:rsid w:val="00950DC8"/>
    <w:rsid w:val="00985F96"/>
    <w:rsid w:val="009A646B"/>
    <w:rsid w:val="00B747E3"/>
    <w:rsid w:val="00B82B88"/>
    <w:rsid w:val="00B95D47"/>
    <w:rsid w:val="00C50D2D"/>
    <w:rsid w:val="00CA51A9"/>
    <w:rsid w:val="00CC1625"/>
    <w:rsid w:val="00CE502B"/>
    <w:rsid w:val="00D63A2D"/>
    <w:rsid w:val="00D77BDA"/>
    <w:rsid w:val="00D95B3A"/>
    <w:rsid w:val="00E15993"/>
    <w:rsid w:val="00F10973"/>
    <w:rsid w:val="00FB0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CFE0DA3-A863-498E-801E-A20D9A74C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64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A646B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fontstyle01">
    <w:name w:val="fontstyle01"/>
    <w:basedOn w:val="a0"/>
    <w:rsid w:val="009A646B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  <w:style w:type="character" w:customStyle="1" w:styleId="fontstyle11">
    <w:name w:val="fontstyle11"/>
    <w:basedOn w:val="a0"/>
    <w:rsid w:val="009A646B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9133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1332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133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13324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053680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053680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053680"/>
  </w:style>
  <w:style w:type="paragraph" w:styleId="ab">
    <w:name w:val="annotation subject"/>
    <w:basedOn w:val="a9"/>
    <w:next w:val="a9"/>
    <w:link w:val="ac"/>
    <w:uiPriority w:val="99"/>
    <w:semiHidden/>
    <w:unhideWhenUsed/>
    <w:rsid w:val="00053680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053680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053680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053680"/>
    <w:rPr>
      <w:sz w:val="18"/>
      <w:szCs w:val="18"/>
    </w:rPr>
  </w:style>
  <w:style w:type="character" w:customStyle="1" w:styleId="fontstyle31">
    <w:name w:val="fontstyle31"/>
    <w:basedOn w:val="a0"/>
    <w:rsid w:val="00E15993"/>
    <w:rPr>
      <w:rFonts w:ascii="Arial" w:hAnsi="Arial" w:cs="Arial" w:hint="default"/>
      <w:b/>
      <w:bCs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128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5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9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26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1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9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8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1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46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9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C0BC1B-43E2-4B10-9754-3B14A52446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1</Pages>
  <Words>1922</Words>
  <Characters>10961</Characters>
  <Application>Microsoft Office Word</Application>
  <DocSecurity>0</DocSecurity>
  <Lines>91</Lines>
  <Paragraphs>25</Paragraphs>
  <ScaleCrop>false</ScaleCrop>
  <Company/>
  <LinksUpToDate>false</LinksUpToDate>
  <CharactersWithSpaces>12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4</cp:revision>
  <dcterms:created xsi:type="dcterms:W3CDTF">2019-01-25T05:11:00Z</dcterms:created>
  <dcterms:modified xsi:type="dcterms:W3CDTF">2020-05-26T08:54:00Z</dcterms:modified>
</cp:coreProperties>
</file>